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A69E1" w14:textId="77777777" w:rsidR="002D5354" w:rsidRDefault="00A46C5F" w:rsidP="00A46C5F">
      <w:pPr>
        <w:pStyle w:val="NormalWeb"/>
      </w:pPr>
      <w:r>
        <w:rPr>
          <w:noProof/>
        </w:rPr>
        <w:drawing>
          <wp:inline distT="0" distB="0" distL="0" distR="0" wp14:anchorId="5C265F92" wp14:editId="472D4452">
            <wp:extent cx="5779672" cy="3207600"/>
            <wp:effectExtent l="19050" t="19050" r="12065" b="12065"/>
            <wp:docPr id="2" name="Resim 2" descr="C:\Users\Ahu\Documents\Crimean-Congo_MachineLearning\dataM_class\featuresel_RF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hu\Documents\Crimean-Congo_MachineLearning\dataM_class\featuresel_RF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672" cy="3207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9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E0CB7C8" w14:textId="77777777" w:rsidR="002D5354" w:rsidRPr="002D5354" w:rsidRDefault="002D5354" w:rsidP="002D5354">
      <w:pPr>
        <w:pStyle w:val="ResimYazs"/>
        <w:spacing w:after="0"/>
        <w:rPr>
          <w:rFonts w:ascii="Times New Roman" w:eastAsia="Times New Roman" w:hAnsi="Times New Roman" w:cs="Times New Roman"/>
          <w:b/>
          <w:i w:val="0"/>
          <w:color w:val="auto"/>
          <w:sz w:val="22"/>
          <w:szCs w:val="22"/>
          <w:lang w:eastAsia="tr-TR"/>
        </w:rPr>
      </w:pPr>
      <w:r w:rsidRPr="002D53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Figure </w:t>
      </w:r>
      <w:r w:rsidR="007773C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</w:t>
      </w:r>
      <w:r w:rsidRPr="002D53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1. Feature selection frequency across trials using RFE.</w:t>
      </w:r>
    </w:p>
    <w:p w14:paraId="18F31B5F" w14:textId="77777777" w:rsidR="002D5354" w:rsidRDefault="002D5354" w:rsidP="002D5354">
      <w:pPr>
        <w:spacing w:after="0" w:line="240" w:lineRule="auto"/>
        <w:rPr>
          <w:rFonts w:ascii="Times New Roman" w:hAnsi="Times New Roman" w:cs="Times New Roman"/>
        </w:rPr>
      </w:pPr>
    </w:p>
    <w:p w14:paraId="416DC954" w14:textId="77777777" w:rsidR="002D5354" w:rsidRDefault="002D5354" w:rsidP="002D5354">
      <w:pPr>
        <w:spacing w:after="0" w:line="240" w:lineRule="auto"/>
        <w:rPr>
          <w:rFonts w:ascii="Times New Roman" w:hAnsi="Times New Roman" w:cs="Times New Roman"/>
        </w:rPr>
      </w:pPr>
    </w:p>
    <w:p w14:paraId="2BD16FBD" w14:textId="77777777" w:rsidR="002D5354" w:rsidRDefault="002D5354" w:rsidP="002D5354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1CB85F6F" w14:textId="77777777" w:rsidR="002D5354" w:rsidRDefault="002D5354" w:rsidP="002D5354">
      <w:pPr>
        <w:spacing w:after="0" w:line="240" w:lineRule="auto"/>
        <w:rPr>
          <w:rFonts w:ascii="Times New Roman" w:hAnsi="Times New Roman" w:cs="Times New Roman"/>
        </w:rPr>
      </w:pPr>
    </w:p>
    <w:p w14:paraId="6831DA85" w14:textId="77777777" w:rsidR="002D5354" w:rsidRDefault="00A46C5F" w:rsidP="00A46C5F">
      <w:pPr>
        <w:pStyle w:val="NormalWeb"/>
      </w:pPr>
      <w:r>
        <w:rPr>
          <w:noProof/>
        </w:rPr>
        <w:drawing>
          <wp:inline distT="0" distB="0" distL="0" distR="0" wp14:anchorId="2EA2E74A" wp14:editId="3A8FD222">
            <wp:extent cx="5777056" cy="3206148"/>
            <wp:effectExtent l="19050" t="19050" r="14605" b="13335"/>
            <wp:docPr id="1" name="Resim 1" descr="C:\Users\Ahu\Documents\Crimean-Congo_MachineLearning\dataM_class\featuresel_Boru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hu\Documents\Crimean-Congo_MachineLearning\dataM_class\featuresel_Boruta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972" cy="322275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9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B991F2B" w14:textId="77777777" w:rsidR="002D5354" w:rsidRPr="002D5354" w:rsidRDefault="002D5354" w:rsidP="002D5354">
      <w:pPr>
        <w:pStyle w:val="ResimYazs"/>
        <w:spacing w:after="0"/>
        <w:rPr>
          <w:rFonts w:ascii="Times New Roman" w:eastAsia="Times New Roman" w:hAnsi="Times New Roman" w:cs="Times New Roman"/>
          <w:b/>
          <w:i w:val="0"/>
          <w:color w:val="auto"/>
          <w:sz w:val="22"/>
          <w:szCs w:val="22"/>
          <w:lang w:eastAsia="tr-TR"/>
        </w:rPr>
      </w:pPr>
      <w:r w:rsidRPr="002D53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Figure </w:t>
      </w:r>
      <w:r w:rsidR="007773C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</w:t>
      </w:r>
      <w:r w:rsidRPr="002D53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2. Feature selection frequency ac</w:t>
      </w:r>
      <w:r w:rsidR="0060261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ross trials using Boruta</w:t>
      </w:r>
      <w:r w:rsidRPr="002D53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</w:p>
    <w:p w14:paraId="1C4DA252" w14:textId="77777777" w:rsidR="002D5354" w:rsidRDefault="002D5354" w:rsidP="002D5354">
      <w:pPr>
        <w:spacing w:after="0" w:line="240" w:lineRule="auto"/>
        <w:rPr>
          <w:rFonts w:ascii="Times New Roman" w:hAnsi="Times New Roman" w:cs="Times New Roman"/>
        </w:rPr>
      </w:pPr>
    </w:p>
    <w:p w14:paraId="6958D444" w14:textId="77777777" w:rsidR="002D5354" w:rsidRDefault="002D5354" w:rsidP="002D5354">
      <w:pPr>
        <w:spacing w:after="0" w:line="240" w:lineRule="auto"/>
        <w:rPr>
          <w:rFonts w:ascii="Times New Roman" w:hAnsi="Times New Roman" w:cs="Times New Roman"/>
        </w:rPr>
      </w:pPr>
    </w:p>
    <w:p w14:paraId="0FD4228D" w14:textId="77777777" w:rsidR="002D5354" w:rsidRDefault="002D5354" w:rsidP="002D5354">
      <w:pPr>
        <w:spacing w:after="0" w:line="240" w:lineRule="auto"/>
        <w:rPr>
          <w:rFonts w:ascii="Times New Roman" w:hAnsi="Times New Roman" w:cs="Times New Roman"/>
        </w:rPr>
      </w:pPr>
    </w:p>
    <w:p w14:paraId="583E39A3" w14:textId="77777777" w:rsidR="002D5354" w:rsidRDefault="002D5354" w:rsidP="002D535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  <w:sectPr w:rsidR="002D5354" w:rsidSect="00E34EF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63607D1" w14:textId="77777777" w:rsidR="002D5354" w:rsidRDefault="007A541B" w:rsidP="002D5354">
      <w:pPr>
        <w:keepNext/>
        <w:spacing w:after="0" w:line="240" w:lineRule="auto"/>
      </w:pPr>
      <w:r>
        <w:rPr>
          <w:noProof/>
          <w:lang w:eastAsia="tr-TR"/>
        </w:rPr>
        <w:lastRenderedPageBreak/>
        <w:drawing>
          <wp:inline distT="0" distB="0" distL="0" distR="0" wp14:anchorId="3A7D2A6F" wp14:editId="6ED1B41F">
            <wp:extent cx="3322101" cy="3131454"/>
            <wp:effectExtent l="0" t="0" r="0" b="0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840" cy="3147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6C274" w14:textId="77777777" w:rsidR="002D5354" w:rsidRPr="002D5354" w:rsidRDefault="002D5354" w:rsidP="002D5354">
      <w:pPr>
        <w:pStyle w:val="ResimYazs"/>
        <w:spacing w:after="0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2D53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Figure </w:t>
      </w:r>
      <w:r w:rsidR="00C2627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</w:t>
      </w:r>
      <w:r w:rsidRPr="002D53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3. Features selected in more than 20 trials.</w:t>
      </w:r>
    </w:p>
    <w:p w14:paraId="66EEBAB3" w14:textId="77777777" w:rsidR="008D011C" w:rsidRDefault="008D011C"/>
    <w:p w14:paraId="6F7D47B5" w14:textId="77777777" w:rsidR="00C26274" w:rsidRDefault="00C26274"/>
    <w:p w14:paraId="3434CD10" w14:textId="77777777" w:rsidR="00C26274" w:rsidRDefault="00C26274"/>
    <w:p w14:paraId="68AB9E46" w14:textId="77777777" w:rsidR="00C26274" w:rsidRDefault="00C26274"/>
    <w:p w14:paraId="1AE3DDDD" w14:textId="77777777" w:rsidR="00C26274" w:rsidRDefault="00C26274"/>
    <w:p w14:paraId="32C3397C" w14:textId="77777777" w:rsidR="00C26274" w:rsidRDefault="00C26274"/>
    <w:p w14:paraId="0681077E" w14:textId="77777777" w:rsidR="00C26274" w:rsidRDefault="00C26274"/>
    <w:p w14:paraId="1F091E27" w14:textId="77777777" w:rsidR="00C26274" w:rsidRDefault="00C26274"/>
    <w:p w14:paraId="3BD68C8B" w14:textId="77777777" w:rsidR="00C26274" w:rsidRDefault="00C26274"/>
    <w:p w14:paraId="30DA8A30" w14:textId="77777777" w:rsidR="00C26274" w:rsidRDefault="00C26274"/>
    <w:p w14:paraId="4AF4172C" w14:textId="77777777" w:rsidR="00C26274" w:rsidRDefault="00C26274"/>
    <w:p w14:paraId="1129D49E" w14:textId="77777777" w:rsidR="00C26274" w:rsidRDefault="00C26274"/>
    <w:p w14:paraId="0CCE7EE1" w14:textId="77777777" w:rsidR="00C26274" w:rsidRDefault="00C26274"/>
    <w:p w14:paraId="68E62A2B" w14:textId="77777777" w:rsidR="00C26274" w:rsidRDefault="00C26274"/>
    <w:p w14:paraId="60ECA8CF" w14:textId="77777777" w:rsidR="00C26274" w:rsidRDefault="00C26274"/>
    <w:p w14:paraId="7214EA55" w14:textId="77777777" w:rsidR="00C26274" w:rsidRDefault="00C26274"/>
    <w:p w14:paraId="276EB69E" w14:textId="77777777" w:rsidR="00C26274" w:rsidRDefault="00C26274"/>
    <w:p w14:paraId="5D6088EA" w14:textId="77777777" w:rsidR="00C26274" w:rsidRDefault="00C26274"/>
    <w:p w14:paraId="5B7157B7" w14:textId="77777777" w:rsidR="00C26274" w:rsidRDefault="00C26274"/>
    <w:p w14:paraId="263EF819" w14:textId="77777777" w:rsidR="00C26274" w:rsidRDefault="00C26274"/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0"/>
      </w:tblGrid>
      <w:tr w:rsidR="006665B2" w:rsidRPr="006D0EBE" w14:paraId="2EA4EFD8" w14:textId="77777777" w:rsidTr="006118F3">
        <w:tc>
          <w:tcPr>
            <w:tcW w:w="9060" w:type="dxa"/>
          </w:tcPr>
          <w:p w14:paraId="58C0B125" w14:textId="13CFC3A9" w:rsidR="006665B2" w:rsidRPr="006D0EBE" w:rsidRDefault="00F10AC3" w:rsidP="007773C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A</w:t>
            </w:r>
          </w:p>
          <w:p w14:paraId="7358BF04" w14:textId="77777777" w:rsidR="006665B2" w:rsidRPr="006D0EBE" w:rsidRDefault="006665B2" w:rsidP="007773C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D0EB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tr-TR"/>
              </w:rPr>
              <w:drawing>
                <wp:inline distT="0" distB="0" distL="0" distR="0" wp14:anchorId="48288439" wp14:editId="55654FB4">
                  <wp:extent cx="4950000" cy="3960000"/>
                  <wp:effectExtent l="19050" t="19050" r="22225" b="21590"/>
                  <wp:docPr id="13" name="Resim 13" descr="C:\Users\Ahu\AppData\Local\Temp\{C6466B75-06C1-422A-A801-C6743F5FBF65}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Ahu\AppData\Local\Temp\{C6466B75-06C1-422A-A801-C6743F5FBF65}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0000" cy="3960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>
                                <a:lumMod val="95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5B2" w:rsidRPr="00FA3EB1" w14:paraId="0F47D836" w14:textId="77777777" w:rsidTr="006118F3">
        <w:tc>
          <w:tcPr>
            <w:tcW w:w="9060" w:type="dxa"/>
          </w:tcPr>
          <w:p w14:paraId="089200D2" w14:textId="0BA5FDED" w:rsidR="006665B2" w:rsidRPr="00FA3EB1" w:rsidRDefault="00F10AC3" w:rsidP="007773C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</w:t>
            </w:r>
          </w:p>
          <w:p w14:paraId="6436397A" w14:textId="77777777" w:rsidR="006665B2" w:rsidRPr="00FA3EB1" w:rsidRDefault="006665B2" w:rsidP="007773C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FA3EB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tr-TR"/>
              </w:rPr>
              <w:drawing>
                <wp:inline distT="0" distB="0" distL="0" distR="0" wp14:anchorId="2AAF93CB" wp14:editId="2CC59FB3">
                  <wp:extent cx="4950000" cy="3960000"/>
                  <wp:effectExtent l="19050" t="19050" r="22225" b="21590"/>
                  <wp:docPr id="16" name="Resim 16" descr="C:\Users\Ahu\AppData\Local\Temp\{C1506D55-3D03-44B1-9401-FE367468F5C7}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Ahu\AppData\Local\Temp\{C1506D55-3D03-44B1-9401-FE367468F5C7}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0000" cy="3960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>
                                <a:lumMod val="95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3E4FC1" w14:textId="662912D4" w:rsidR="006665B2" w:rsidRDefault="006665B2" w:rsidP="006665B2">
      <w:pPr>
        <w:pStyle w:val="ResimYazs"/>
        <w:jc w:val="both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Figure </w:t>
      </w:r>
      <w:r w:rsidR="00C2627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S4</w:t>
      </w:r>
      <w:r w:rsidRPr="0071630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 Variable importance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s on (</w:t>
      </w:r>
      <w:r w:rsidR="00F10AC3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A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) XGBOOST+BORUTA+SMOTE, (</w:t>
      </w:r>
      <w:r w:rsidR="00F10AC3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B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) LASSO+BORUTA+SMOTE.</w:t>
      </w:r>
    </w:p>
    <w:p w14:paraId="3B868B89" w14:textId="77777777" w:rsidR="006665B2" w:rsidRPr="006D0EBE" w:rsidRDefault="006665B2" w:rsidP="006665B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6D0EBE">
        <w:rPr>
          <w:rFonts w:ascii="Times New Roman" w:eastAsia="Times New Roman" w:hAnsi="Times New Roman" w:cs="Times New Roman"/>
          <w:noProof/>
          <w:sz w:val="24"/>
          <w:szCs w:val="24"/>
          <w:lang w:eastAsia="tr-TR"/>
        </w:rPr>
        <w:lastRenderedPageBreak/>
        <w:drawing>
          <wp:inline distT="0" distB="0" distL="0" distR="0" wp14:anchorId="348C5E69" wp14:editId="080EA775">
            <wp:extent cx="4950000" cy="3960000"/>
            <wp:effectExtent l="19050" t="19050" r="22225" b="21590"/>
            <wp:docPr id="17" name="Resim 17" descr="C:\Users\Ahu\AppData\Local\Temp\{98803970-F1EB-4D89-8296-6A0CCE16C7D5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hu\AppData\Local\Temp\{98803970-F1EB-4D89-8296-6A0CCE16C7D5}.tmp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0000" cy="396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9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3A3DA3E" w14:textId="77777777" w:rsidR="006665B2" w:rsidRDefault="006665B2" w:rsidP="006665B2">
      <w:pPr>
        <w:pStyle w:val="ResimYazs"/>
        <w:spacing w:after="0"/>
        <w:jc w:val="both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Figure </w:t>
      </w:r>
      <w:r w:rsidR="00C2627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S5</w:t>
      </w:r>
      <w:r w:rsidRPr="0071630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 Variable importance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s on LASSO+BORUTA+UP.</w:t>
      </w:r>
    </w:p>
    <w:p w14:paraId="2FF83D56" w14:textId="77777777" w:rsidR="006665B2" w:rsidRPr="00900496" w:rsidRDefault="006665B2" w:rsidP="006665B2"/>
    <w:p w14:paraId="6155EAA6" w14:textId="77777777" w:rsidR="006665B2" w:rsidRPr="006D0EBE" w:rsidRDefault="006665B2" w:rsidP="006665B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6D0EBE">
        <w:rPr>
          <w:rFonts w:ascii="Times New Roman" w:eastAsia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 wp14:anchorId="353AE7A8" wp14:editId="2FD5DBB1">
            <wp:extent cx="4950000" cy="3960000"/>
            <wp:effectExtent l="19050" t="19050" r="22225" b="21590"/>
            <wp:docPr id="20" name="Resim 20" descr="C:\Users\Ahu\AppData\Local\Temp\{187C1ADA-97A2-46BA-896E-B92ADB3DB63F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hu\AppData\Local\Temp\{187C1ADA-97A2-46BA-896E-B92ADB3DB63F}.tmp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0000" cy="396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9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817DD6A" w14:textId="77777777" w:rsidR="002D5354" w:rsidRPr="00C26274" w:rsidRDefault="00C26274">
      <w:r>
        <w:rPr>
          <w:rFonts w:ascii="Times New Roman" w:hAnsi="Times New Roman" w:cs="Times New Roman"/>
          <w:b/>
          <w:color w:val="000000" w:themeColor="text1"/>
        </w:rPr>
        <w:t>Figure S6</w:t>
      </w:r>
      <w:r w:rsidR="006665B2" w:rsidRPr="00C26274">
        <w:rPr>
          <w:rFonts w:ascii="Times New Roman" w:hAnsi="Times New Roman" w:cs="Times New Roman"/>
          <w:b/>
          <w:color w:val="000000" w:themeColor="text1"/>
        </w:rPr>
        <w:t>. Variable importances on RF+BORUTA+DOWN.</w:t>
      </w:r>
    </w:p>
    <w:p w14:paraId="0695EFB2" w14:textId="77777777" w:rsidR="002D5354" w:rsidRPr="00C26274" w:rsidRDefault="002D5354">
      <w:pPr>
        <w:sectPr w:rsidR="002D5354" w:rsidRPr="00C2627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1193E61" w14:textId="1EB41B28" w:rsidR="002D5354" w:rsidRPr="00177F64" w:rsidRDefault="002D5354" w:rsidP="002D5354">
      <w:pPr>
        <w:pStyle w:val="ResimYazs"/>
        <w:keepNext/>
        <w:spacing w:after="0"/>
        <w:rPr>
          <w:rFonts w:ascii="Times New Roman" w:hAnsi="Times New Roman" w:cs="Times New Roman"/>
          <w:b/>
          <w:i w:val="0"/>
          <w:color w:val="auto"/>
          <w:sz w:val="16"/>
          <w:szCs w:val="16"/>
        </w:rPr>
      </w:pPr>
      <w:r w:rsidRPr="00177F64">
        <w:rPr>
          <w:rFonts w:ascii="Times New Roman" w:hAnsi="Times New Roman" w:cs="Times New Roman"/>
          <w:b/>
          <w:i w:val="0"/>
          <w:color w:val="auto"/>
          <w:sz w:val="16"/>
          <w:szCs w:val="16"/>
        </w:rPr>
        <w:lastRenderedPageBreak/>
        <w:t xml:space="preserve">Table </w:t>
      </w:r>
      <w:r w:rsidR="0059070E">
        <w:rPr>
          <w:rFonts w:ascii="Times New Roman" w:hAnsi="Times New Roman" w:cs="Times New Roman"/>
          <w:b/>
          <w:i w:val="0"/>
          <w:color w:val="auto"/>
          <w:sz w:val="16"/>
          <w:szCs w:val="16"/>
        </w:rPr>
        <w:t>S1</w:t>
      </w:r>
      <w:r w:rsidRPr="00177F64">
        <w:rPr>
          <w:rFonts w:ascii="Times New Roman" w:hAnsi="Times New Roman" w:cs="Times New Roman"/>
          <w:b/>
          <w:i w:val="0"/>
          <w:color w:val="auto"/>
          <w:sz w:val="16"/>
          <w:szCs w:val="16"/>
        </w:rPr>
        <w:t>. Comparison of the predictive performance of the six machine learning models.</w:t>
      </w:r>
    </w:p>
    <w:tbl>
      <w:tblPr>
        <w:tblStyle w:val="TabloKlavuzu"/>
        <w:tblW w:w="5000" w:type="pct"/>
        <w:jc w:val="center"/>
        <w:tblLook w:val="04A0" w:firstRow="1" w:lastRow="0" w:firstColumn="1" w:lastColumn="0" w:noHBand="0" w:noVBand="1"/>
      </w:tblPr>
      <w:tblGrid>
        <w:gridCol w:w="1308"/>
        <w:gridCol w:w="1414"/>
        <w:gridCol w:w="1687"/>
        <w:gridCol w:w="1550"/>
        <w:gridCol w:w="1550"/>
        <w:gridCol w:w="1550"/>
        <w:gridCol w:w="1550"/>
        <w:gridCol w:w="1847"/>
        <w:gridCol w:w="1536"/>
      </w:tblGrid>
      <w:tr w:rsidR="002D5354" w:rsidRPr="00177F64" w14:paraId="3D43D209" w14:textId="77777777" w:rsidTr="00DD65B0">
        <w:trPr>
          <w:jc w:val="center"/>
        </w:trPr>
        <w:tc>
          <w:tcPr>
            <w:tcW w:w="467" w:type="pct"/>
          </w:tcPr>
          <w:p w14:paraId="007AEA5B" w14:textId="77777777" w:rsidR="002D5354" w:rsidRPr="00177F64" w:rsidRDefault="002D5354" w:rsidP="00E34EF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Models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067D53BE" w14:textId="77777777" w:rsidR="002D5354" w:rsidRPr="00177F64" w:rsidRDefault="002D5354" w:rsidP="00E34E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AUC</w:t>
            </w:r>
          </w:p>
          <w:p w14:paraId="110259B9" w14:textId="77777777" w:rsidR="002D5354" w:rsidRPr="00177F64" w:rsidRDefault="002D5354" w:rsidP="00E34E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2238C7F1" w14:textId="77777777" w:rsidR="002D5354" w:rsidRPr="00177F64" w:rsidRDefault="002D5354" w:rsidP="00E34E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Accuracy</w:t>
            </w:r>
          </w:p>
          <w:p w14:paraId="775B2D72" w14:textId="77777777" w:rsidR="002D5354" w:rsidRPr="00177F64" w:rsidRDefault="002D5354" w:rsidP="00E34E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7FEB5C25" w14:textId="77777777" w:rsidR="002D5354" w:rsidRPr="00177F64" w:rsidRDefault="002D5354" w:rsidP="00E34E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Sensitivity</w:t>
            </w:r>
          </w:p>
          <w:p w14:paraId="033AE4EA" w14:textId="77777777" w:rsidR="002D5354" w:rsidRPr="00177F64" w:rsidRDefault="002D5354" w:rsidP="00E34E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056CA706" w14:textId="77777777" w:rsidR="002D5354" w:rsidRPr="00177F64" w:rsidRDefault="002D5354" w:rsidP="00E34E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Specificity</w:t>
            </w:r>
          </w:p>
          <w:p w14:paraId="345045A2" w14:textId="77777777" w:rsidR="002D5354" w:rsidRPr="00177F64" w:rsidRDefault="002D5354" w:rsidP="00E34E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068C2806" w14:textId="77777777" w:rsidR="002D5354" w:rsidRPr="00177F64" w:rsidRDefault="002D5354" w:rsidP="00E34E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PPV</w:t>
            </w:r>
          </w:p>
          <w:p w14:paraId="49E827A6" w14:textId="77777777" w:rsidR="002D5354" w:rsidRPr="00177F64" w:rsidRDefault="002D5354" w:rsidP="00E34E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6A45F15B" w14:textId="77777777" w:rsidR="002D5354" w:rsidRPr="00177F64" w:rsidRDefault="002D5354" w:rsidP="00E34E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NPV</w:t>
            </w:r>
          </w:p>
          <w:p w14:paraId="18491909" w14:textId="77777777" w:rsidR="002D5354" w:rsidRPr="00177F64" w:rsidRDefault="002D5354" w:rsidP="00E34E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4752341A" w14:textId="77777777" w:rsidR="002D5354" w:rsidRPr="00177F64" w:rsidRDefault="002D5354" w:rsidP="00E34E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LR+</w:t>
            </w:r>
          </w:p>
          <w:p w14:paraId="37A5AE60" w14:textId="77777777" w:rsidR="002D5354" w:rsidRPr="00177F64" w:rsidRDefault="002D5354" w:rsidP="00E34E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6A1F660D" w14:textId="77777777" w:rsidR="002D5354" w:rsidRPr="00177F64" w:rsidRDefault="002D5354" w:rsidP="00E34E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LR-</w:t>
            </w:r>
          </w:p>
          <w:p w14:paraId="519ADE02" w14:textId="77777777" w:rsidR="002D5354" w:rsidRPr="00177F64" w:rsidRDefault="002D5354" w:rsidP="00E34E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</w:tr>
      <w:tr w:rsidR="00DD65B0" w:rsidRPr="00177F64" w14:paraId="235C36C2" w14:textId="77777777" w:rsidTr="00DD65B0">
        <w:trPr>
          <w:jc w:val="center"/>
        </w:trPr>
        <w:tc>
          <w:tcPr>
            <w:tcW w:w="467" w:type="pct"/>
          </w:tcPr>
          <w:p w14:paraId="6DDD7EE8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RF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5A69B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7613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A120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1E76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E79DA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903B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2F4AD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579E2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65B0" w:rsidRPr="00177F64" w14:paraId="0F367389" w14:textId="77777777" w:rsidTr="00DD65B0">
        <w:trPr>
          <w:jc w:val="center"/>
        </w:trPr>
        <w:tc>
          <w:tcPr>
            <w:tcW w:w="467" w:type="pct"/>
          </w:tcPr>
          <w:p w14:paraId="23AD8778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32DC0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3(0.783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2F3BA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2(0.926-0.95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F4F7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7(0.648-0.797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68D9C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68-0.98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88FA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9(0.786-0.91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AB42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4(0.938-0.967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E43D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4(21.829-55.607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8E4D4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(0.216-0.363)</w:t>
            </w:r>
          </w:p>
        </w:tc>
      </w:tr>
      <w:tr w:rsidR="00DD65B0" w:rsidRPr="00177F64" w14:paraId="7DE2C23E" w14:textId="77777777" w:rsidTr="00DD65B0">
        <w:trPr>
          <w:jc w:val="center"/>
        </w:trPr>
        <w:tc>
          <w:tcPr>
            <w:tcW w:w="467" w:type="pct"/>
          </w:tcPr>
          <w:p w14:paraId="36FAF5BC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+Smot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B1F22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9(0.769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3BF9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8(0.911-0.94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A2CF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7(0.757-0.88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9BFE8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6(0.929-0.9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7FA7F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6(0.652-0.791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B16A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56-0.98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81DF4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8(11.387-20.235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FD7B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4(0.13-0.261)</w:t>
            </w:r>
          </w:p>
        </w:tc>
      </w:tr>
      <w:tr w:rsidR="00DD65B0" w:rsidRPr="00177F64" w14:paraId="75D9C7FC" w14:textId="77777777" w:rsidTr="00DD65B0">
        <w:trPr>
          <w:jc w:val="center"/>
        </w:trPr>
        <w:tc>
          <w:tcPr>
            <w:tcW w:w="467" w:type="pct"/>
          </w:tcPr>
          <w:p w14:paraId="7F42CB04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+Up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735A7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4(0.788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61F3A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8(0.922-0.95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CDFE0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4(0.677-0.8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9725A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57-0.981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8BC8E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3(0.739-0.875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A785A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8(0.943-0.971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F775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05(16.939-36.912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2217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(0.193-0.337)</w:t>
            </w:r>
          </w:p>
        </w:tc>
      </w:tr>
      <w:tr w:rsidR="00DD65B0" w:rsidRPr="00177F64" w14:paraId="6B034FCC" w14:textId="77777777" w:rsidTr="00DD65B0">
        <w:trPr>
          <w:jc w:val="center"/>
        </w:trPr>
        <w:tc>
          <w:tcPr>
            <w:tcW w:w="467" w:type="pct"/>
          </w:tcPr>
          <w:p w14:paraId="3EDA09F4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-Dow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BCB5C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6(0.816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6487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5(0.885-0.92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67E24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7(0.802-0.917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60120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1(0.89-0.929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A0BA1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9(0.559-0.695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10B205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6(0.962-0.985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8A283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14(7.778-12.131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6450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7(0.098-0.221)</w:t>
            </w:r>
          </w:p>
        </w:tc>
      </w:tr>
      <w:tr w:rsidR="00DD65B0" w:rsidRPr="00177F64" w14:paraId="6BE401F6" w14:textId="77777777" w:rsidTr="00DD65B0">
        <w:trPr>
          <w:jc w:val="center"/>
        </w:trPr>
        <w:tc>
          <w:tcPr>
            <w:tcW w:w="467" w:type="pct"/>
          </w:tcPr>
          <w:p w14:paraId="791923AA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7A39C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8(0.82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084FD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5(0.929-0.95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C4AF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(0.663-0.809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05C23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1(0.969-0.989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F8D74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8(0.796-0.921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679F1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6(0.941-0.969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4E857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66(23.243-60.717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3709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6(0.203-0.348)</w:t>
            </w:r>
          </w:p>
        </w:tc>
      </w:tr>
      <w:tr w:rsidR="00DD65B0" w:rsidRPr="00177F64" w14:paraId="260BCF32" w14:textId="77777777" w:rsidTr="00DD65B0">
        <w:trPr>
          <w:jc w:val="center"/>
        </w:trPr>
        <w:tc>
          <w:tcPr>
            <w:tcW w:w="467" w:type="pct"/>
          </w:tcPr>
          <w:p w14:paraId="252C2CC9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+Smot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BEDC95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6(0.844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1177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4(0.928-0.95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8F350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(0.772-0.895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F2624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2(0.947-0.97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106A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3(0.722-0.85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7F0E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2(0.959-0.982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0CFE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68(15.608-30.919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F423B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(0.116-0.241)</w:t>
            </w:r>
          </w:p>
        </w:tc>
      </w:tr>
      <w:tr w:rsidR="00DD65B0" w:rsidRPr="00177F64" w14:paraId="503281B2" w14:textId="77777777" w:rsidTr="00DD65B0">
        <w:trPr>
          <w:jc w:val="center"/>
        </w:trPr>
        <w:tc>
          <w:tcPr>
            <w:tcW w:w="467" w:type="pct"/>
          </w:tcPr>
          <w:p w14:paraId="2E187A38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+Up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15940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25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BC62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7(0.932-0.9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4D8D47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7(0.713-0.85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319EB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5(0.962-0.98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A33FC7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3(0.772-0.899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298F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4(0.949-0.975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26C15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59(20.259-47.006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9385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9(0.161-0.298)</w:t>
            </w:r>
          </w:p>
        </w:tc>
      </w:tr>
      <w:tr w:rsidR="00DD65B0" w:rsidRPr="00177F64" w14:paraId="00CF6644" w14:textId="77777777" w:rsidTr="00DD65B0">
        <w:trPr>
          <w:jc w:val="center"/>
        </w:trPr>
        <w:tc>
          <w:tcPr>
            <w:tcW w:w="467" w:type="pct"/>
          </w:tcPr>
          <w:p w14:paraId="3CA676AF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+Dow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23FC6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3(0.868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97CE2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7(0.887-0.92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CD2907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(0.772-0.895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ABD07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8(0.898-0.93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69B77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(0.569-0.707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0B76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1(0.957-0.982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78126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11(8.084-12.896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65DCA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5(0.121-0.252)</w:t>
            </w:r>
          </w:p>
        </w:tc>
      </w:tr>
      <w:tr w:rsidR="00DD65B0" w:rsidRPr="00177F64" w14:paraId="4BB15599" w14:textId="77777777" w:rsidTr="00DD65B0">
        <w:trPr>
          <w:jc w:val="center"/>
        </w:trPr>
        <w:tc>
          <w:tcPr>
            <w:tcW w:w="467" w:type="pct"/>
          </w:tcPr>
          <w:p w14:paraId="2F92DF86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LASSO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95E09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D5B5B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9202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438B97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F008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D3879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4A7A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A1AE87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65B0" w:rsidRPr="00177F64" w14:paraId="22EF16C8" w14:textId="77777777" w:rsidTr="00DD65B0">
        <w:trPr>
          <w:jc w:val="center"/>
        </w:trPr>
        <w:tc>
          <w:tcPr>
            <w:tcW w:w="467" w:type="pct"/>
          </w:tcPr>
          <w:p w14:paraId="6D2D9F47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4458B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28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B0F0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7(0.921-0.95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4BACF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7(0.586-0.74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79FD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4(0.973-0.99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FC4E7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8(0.803-0.93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5B87D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5(0.928-0.959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6538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096(24.147-69.94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F9D37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9(0.271-0.425)</w:t>
            </w:r>
          </w:p>
        </w:tc>
      </w:tr>
      <w:tr w:rsidR="00DD65B0" w:rsidRPr="00177F64" w14:paraId="7342D83B" w14:textId="77777777" w:rsidTr="00DD65B0">
        <w:trPr>
          <w:jc w:val="center"/>
        </w:trPr>
        <w:tc>
          <w:tcPr>
            <w:tcW w:w="467" w:type="pct"/>
          </w:tcPr>
          <w:p w14:paraId="4949BB4A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+Smot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A2EE6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3(0.843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A0F48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4(0.906-0.9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D1DCB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4(0.787-0.90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C89F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7(0.918-0.95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5538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(0.628-0.765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33651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4(0.961-0.984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B9CDD7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9(10.281-17.439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1A8A9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7(0.107-0.231)</w:t>
            </w:r>
          </w:p>
        </w:tc>
      </w:tr>
      <w:tr w:rsidR="00DD65B0" w:rsidRPr="00177F64" w14:paraId="5866EA37" w14:textId="77777777" w:rsidTr="00DD65B0">
        <w:trPr>
          <w:jc w:val="center"/>
        </w:trPr>
        <w:tc>
          <w:tcPr>
            <w:tcW w:w="467" w:type="pct"/>
          </w:tcPr>
          <w:p w14:paraId="666E3D80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+Up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3A514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3(0.818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C313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3(0.883-0.9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07BA9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7(0.779-0.901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8EA0A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2(0.892-0.9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B6FAE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6(0.556-0.69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C4DCC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2(0.958-0.982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62B6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15(7.676-12.043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CC3DA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9(0.116-0.246)</w:t>
            </w:r>
          </w:p>
        </w:tc>
      </w:tr>
      <w:tr w:rsidR="00DD65B0" w:rsidRPr="00177F64" w14:paraId="473B4893" w14:textId="77777777" w:rsidTr="00DD65B0">
        <w:trPr>
          <w:jc w:val="center"/>
        </w:trPr>
        <w:tc>
          <w:tcPr>
            <w:tcW w:w="467" w:type="pct"/>
          </w:tcPr>
          <w:p w14:paraId="7F342E0C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-Dow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D77C0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2(0.791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BE8B3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3(0.862-0.90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F0637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4(0.787-0.90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406C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(0.865-0.90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4A52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9(0.502-0.635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0D77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3(0.959-0.983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67AE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93(6.223-9.263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948EE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6(0.113-0.244)</w:t>
            </w:r>
          </w:p>
        </w:tc>
      </w:tr>
      <w:tr w:rsidR="00DD65B0" w:rsidRPr="00177F64" w14:paraId="2F8F033B" w14:textId="77777777" w:rsidTr="00DD65B0">
        <w:trPr>
          <w:jc w:val="center"/>
        </w:trPr>
        <w:tc>
          <w:tcPr>
            <w:tcW w:w="467" w:type="pct"/>
          </w:tcPr>
          <w:p w14:paraId="485C17A1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03485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1(0.855-0.993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BFF8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1(0.925-0.955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8800B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4(0.613-0.76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1532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4(0.973-0.99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30397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2(0.809-0.93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186CF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9(0.933-0.963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18C2B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74(25.148-72.636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F33D9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2(0.246-0.397)</w:t>
            </w:r>
          </w:p>
        </w:tc>
      </w:tr>
      <w:tr w:rsidR="00DD65B0" w:rsidRPr="00177F64" w14:paraId="6FF2AFBF" w14:textId="77777777" w:rsidTr="00DD65B0">
        <w:trPr>
          <w:jc w:val="center"/>
        </w:trPr>
        <w:tc>
          <w:tcPr>
            <w:tcW w:w="467" w:type="pct"/>
          </w:tcPr>
          <w:p w14:paraId="1C7BB073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+Smot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2CE03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8(0.876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2F09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9(0.923-0.95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5347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4(0.833-0.93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B728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7(0.93-0.961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94A99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5(0.675-0.807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9C5F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1(0.969-0.989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6C679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6(12.584-22.322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F54B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(0.071-0.18)</w:t>
            </w:r>
          </w:p>
        </w:tc>
      </w:tr>
      <w:tr w:rsidR="00DD65B0" w:rsidRPr="00177F64" w14:paraId="311BF82F" w14:textId="77777777" w:rsidTr="00DD65B0">
        <w:trPr>
          <w:jc w:val="center"/>
        </w:trPr>
        <w:tc>
          <w:tcPr>
            <w:tcW w:w="467" w:type="pct"/>
          </w:tcPr>
          <w:p w14:paraId="4C4D3177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+Up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6F7E7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(0.861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38C1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9(0.912-0.94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317D8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(0.841-0.94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A8BE8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4(0.916-0.95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1A31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4(0.634-0.767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9D09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2(0.971-0.99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31B27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27(10.544-17.611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55DC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(0.067-0.174)</w:t>
            </w:r>
          </w:p>
        </w:tc>
      </w:tr>
      <w:tr w:rsidR="00DD65B0" w:rsidRPr="00177F64" w14:paraId="43B58AE5" w14:textId="77777777" w:rsidTr="00DD65B0">
        <w:trPr>
          <w:jc w:val="center"/>
        </w:trPr>
        <w:tc>
          <w:tcPr>
            <w:tcW w:w="467" w:type="pct"/>
          </w:tcPr>
          <w:p w14:paraId="190CE8D6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+Dow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4D1157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1(0.841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9F07E7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4(0.884-0.921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F05D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(0.841-0.94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8F78D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4(0.883-0.92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1BE6C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(0.552-0.68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1919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2(0.97-0.99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A851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58(7.575-11.561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101F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1(0.069-0.179)</w:t>
            </w:r>
          </w:p>
        </w:tc>
      </w:tr>
      <w:tr w:rsidR="00DD65B0" w:rsidRPr="00177F64" w14:paraId="74459D4D" w14:textId="77777777" w:rsidTr="00DD65B0">
        <w:trPr>
          <w:jc w:val="center"/>
        </w:trPr>
        <w:tc>
          <w:tcPr>
            <w:tcW w:w="467" w:type="pct"/>
          </w:tcPr>
          <w:p w14:paraId="269E3A13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KN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26BE4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5F49D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FB97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A91E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DB0615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526F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34118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90DB9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65B0" w:rsidRPr="00177F64" w14:paraId="7A36BB29" w14:textId="77777777" w:rsidTr="00DD65B0">
        <w:trPr>
          <w:jc w:val="center"/>
        </w:trPr>
        <w:tc>
          <w:tcPr>
            <w:tcW w:w="467" w:type="pct"/>
          </w:tcPr>
          <w:p w14:paraId="2DB084A4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DD502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(0.708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9F54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8(0.899-0.93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23E60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4(0.471-0.635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CAC0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1(0.969-0.989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A1652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(0.742-0.89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B39C9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7(0.908-0.943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AD82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9(17.172-45.95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93D3F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6(0.382-0.545)</w:t>
            </w:r>
          </w:p>
        </w:tc>
      </w:tr>
      <w:tr w:rsidR="00DD65B0" w:rsidRPr="00177F64" w14:paraId="29C8B036" w14:textId="77777777" w:rsidTr="00DD65B0">
        <w:trPr>
          <w:jc w:val="center"/>
        </w:trPr>
        <w:tc>
          <w:tcPr>
            <w:tcW w:w="467" w:type="pct"/>
          </w:tcPr>
          <w:p w14:paraId="20B70257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+Smot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E1936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3(0.763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0C16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2(0.882-0.919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8E80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4(0.764-0.89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A63A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4(0.893-0.93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EDFB5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5(0.554-0.69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F6A1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55-0.981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573A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89(7.636-12.042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3C20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3(0.128-0.262)</w:t>
            </w:r>
          </w:p>
        </w:tc>
      </w:tr>
      <w:tr w:rsidR="00DD65B0" w:rsidRPr="00177F64" w14:paraId="06DC1A9C" w14:textId="77777777" w:rsidTr="00DD65B0">
        <w:trPr>
          <w:jc w:val="center"/>
        </w:trPr>
        <w:tc>
          <w:tcPr>
            <w:tcW w:w="467" w:type="pct"/>
          </w:tcPr>
          <w:p w14:paraId="131CDDB6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+Up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725DA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(0.683-0.976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F4435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5(0.864-0.90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860B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4(0.698-0.83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461C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4(0.883-0.92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37891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3(0.512-0.65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9274E5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9(0.943-0.971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9B4A9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41(6.44-10.041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8A1F3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1(0.187-0.338)</w:t>
            </w:r>
          </w:p>
        </w:tc>
      </w:tr>
      <w:tr w:rsidR="00DD65B0" w:rsidRPr="00177F64" w14:paraId="2704EAB5" w14:textId="77777777" w:rsidTr="00DD65B0">
        <w:trPr>
          <w:jc w:val="center"/>
        </w:trPr>
        <w:tc>
          <w:tcPr>
            <w:tcW w:w="467" w:type="pct"/>
          </w:tcPr>
          <w:p w14:paraId="44F58ACB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-Dow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DA697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(0.712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0C93E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9(0.889-0.92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93F6E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(0.62-0.77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74469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5(0.927-0.959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C5426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7(0.607-0.759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08B8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8(0.931-0.962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5C9C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86(9.378-16.891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9D9C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8(0.249-0.406)</w:t>
            </w:r>
          </w:p>
        </w:tc>
      </w:tr>
      <w:tr w:rsidR="00DD65B0" w:rsidRPr="00177F64" w14:paraId="79BED8DA" w14:textId="77777777" w:rsidTr="00DD65B0">
        <w:trPr>
          <w:jc w:val="center"/>
        </w:trPr>
        <w:tc>
          <w:tcPr>
            <w:tcW w:w="467" w:type="pct"/>
          </w:tcPr>
          <w:p w14:paraId="02ACF0CF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9EDA84" w14:textId="77777777" w:rsidR="00DD65B0" w:rsidRPr="00363B5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3B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3(0.718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31BEF7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2(0.892-0.92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7DF60" w14:textId="77777777" w:rsidR="00DD65B0" w:rsidRPr="005C6324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(0.418-0.58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130F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3(0.972-0.991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FDAA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4(0.741-0.90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3321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9(0.9-0.936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5BA3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67(16.991-48.705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56386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9(0.434-0.598)</w:t>
            </w:r>
          </w:p>
        </w:tc>
      </w:tr>
      <w:tr w:rsidR="00DD65B0" w:rsidRPr="00177F64" w14:paraId="4AEBEF56" w14:textId="77777777" w:rsidTr="00DD65B0">
        <w:trPr>
          <w:jc w:val="center"/>
        </w:trPr>
        <w:tc>
          <w:tcPr>
            <w:tcW w:w="467" w:type="pct"/>
          </w:tcPr>
          <w:p w14:paraId="299212B1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+Smot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E3CE90" w14:textId="77777777" w:rsidR="00DD65B0" w:rsidRPr="00363B5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3B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8(0.829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78685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9(0.912-0.94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7BF60" w14:textId="77777777" w:rsidR="00DD65B0" w:rsidRPr="005C6324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4(0.742-0.87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85A3A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933-0.96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55A4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5(0.661-0.801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5FAC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7(0.953-0.978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31ECE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53(11.843-21.488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5AEAB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7(0.141-0.275)</w:t>
            </w:r>
          </w:p>
        </w:tc>
      </w:tr>
      <w:tr w:rsidR="00DD65B0" w:rsidRPr="00177F64" w14:paraId="42AA295C" w14:textId="77777777" w:rsidTr="00DD65B0">
        <w:trPr>
          <w:jc w:val="center"/>
        </w:trPr>
        <w:tc>
          <w:tcPr>
            <w:tcW w:w="467" w:type="pct"/>
          </w:tcPr>
          <w:p w14:paraId="58499A32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+Up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AD55D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3(0.682-0.985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3059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3(0.872-0.911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ABF63" w14:textId="77777777" w:rsidR="00DD65B0" w:rsidRPr="005C6324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(0.663-0.809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4CF5A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9(0.899-0.937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90CD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4(0.539-0.685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D962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4(0.937-0.967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A6230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24(7.15-11.642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9B44C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3(0.216-0.371)</w:t>
            </w:r>
          </w:p>
        </w:tc>
      </w:tr>
      <w:tr w:rsidR="00DD65B0" w:rsidRPr="00177F64" w14:paraId="5EB6E7A6" w14:textId="77777777" w:rsidTr="00DD65B0">
        <w:trPr>
          <w:jc w:val="center"/>
        </w:trPr>
        <w:tc>
          <w:tcPr>
            <w:tcW w:w="467" w:type="pct"/>
          </w:tcPr>
          <w:p w14:paraId="15018890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+Dow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E0C37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7(0.779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B8A80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0.913-0.945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37DCB" w14:textId="77777777" w:rsidR="00DD65B0" w:rsidRPr="005C6324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4(0.613-0.76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DBFB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2(0.958-0.98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41C48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7(0.728-0.871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1E17B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8(0.932-0.962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F72D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34(16.033-35.729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65428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6(0.249-0.402)</w:t>
            </w:r>
          </w:p>
        </w:tc>
      </w:tr>
      <w:tr w:rsidR="00DD65B0" w:rsidRPr="00177F64" w14:paraId="68E4C25F" w14:textId="77777777" w:rsidTr="00DD65B0">
        <w:trPr>
          <w:jc w:val="center"/>
        </w:trPr>
        <w:tc>
          <w:tcPr>
            <w:tcW w:w="467" w:type="pct"/>
          </w:tcPr>
          <w:p w14:paraId="29E1AFA3" w14:textId="77777777" w:rsidR="00DD65B0" w:rsidRPr="00177F64" w:rsidRDefault="003877B2" w:rsidP="00DD65B0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SC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1BBC0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08709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539B6" w14:textId="77777777" w:rsidR="00DD65B0" w:rsidRPr="005C6324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13CC9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B9B2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C4E7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BB5A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5846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65B0" w:rsidRPr="00177F64" w14:paraId="24FA2FDD" w14:textId="77777777" w:rsidTr="00DD65B0">
        <w:trPr>
          <w:jc w:val="center"/>
        </w:trPr>
        <w:tc>
          <w:tcPr>
            <w:tcW w:w="467" w:type="pct"/>
          </w:tcPr>
          <w:p w14:paraId="2B01B2BF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33030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775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07315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3(0.883-0.9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FD2A6F" w14:textId="77777777" w:rsidR="00DD65B0" w:rsidRPr="005C6324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4(0.296-0.45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1849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5(0.987-0.999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9864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9(0.819-0.97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8048D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2(0.881-0.92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769EF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438(26.245-158.211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E561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1(0.558-0.714)</w:t>
            </w:r>
          </w:p>
        </w:tc>
      </w:tr>
      <w:tr w:rsidR="00DD65B0" w:rsidRPr="00177F64" w14:paraId="415427EC" w14:textId="77777777" w:rsidTr="00DD65B0">
        <w:trPr>
          <w:jc w:val="center"/>
        </w:trPr>
        <w:tc>
          <w:tcPr>
            <w:tcW w:w="467" w:type="pct"/>
          </w:tcPr>
          <w:p w14:paraId="2D0AF3E6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+Smot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3B846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2(0.776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2AEE5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3(0.916-0.94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C545F" w14:textId="77777777" w:rsidR="00DD65B0" w:rsidRPr="005C6324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7(0.735-0.867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D776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5(0.939-0.96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BBCA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7(0.683-0.821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06E7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7(0.952-0.978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B90D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51(13.007-24.497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17E3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3(0.146-0.281)</w:t>
            </w:r>
          </w:p>
        </w:tc>
      </w:tr>
      <w:tr w:rsidR="00DD65B0" w:rsidRPr="00177F64" w14:paraId="07A6771F" w14:textId="77777777" w:rsidTr="00DD65B0">
        <w:trPr>
          <w:jc w:val="center"/>
        </w:trPr>
        <w:tc>
          <w:tcPr>
            <w:tcW w:w="467" w:type="pct"/>
          </w:tcPr>
          <w:p w14:paraId="548C730F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+Up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26D6A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4(0.783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4793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2(0.915-0.947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ABED15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4(0.656-0.80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B302E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7(0.953-0.97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82AA8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2(0.715-0.85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43A9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5(0.939-0.968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83B8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23(15.066-31.613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71466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(0.212-0.36)</w:t>
            </w:r>
          </w:p>
        </w:tc>
      </w:tr>
      <w:tr w:rsidR="00DD65B0" w:rsidRPr="00177F64" w14:paraId="1DFAABE7" w14:textId="77777777" w:rsidTr="00DD65B0">
        <w:trPr>
          <w:jc w:val="center"/>
        </w:trPr>
        <w:tc>
          <w:tcPr>
            <w:tcW w:w="467" w:type="pct"/>
          </w:tcPr>
          <w:p w14:paraId="18349F5B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-Dow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D2174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4(0.784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4325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8(0.922-0.95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B55B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4(0.677-0.8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345D3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57-0.981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E8097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3(0.739-0.875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C074A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8(0.943-0.971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7CA4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05(16.939-36.912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28456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(0.193-0.337)</w:t>
            </w:r>
          </w:p>
        </w:tc>
      </w:tr>
      <w:tr w:rsidR="00DD65B0" w:rsidRPr="00177F64" w14:paraId="30D9E89E" w14:textId="77777777" w:rsidTr="00DD65B0">
        <w:trPr>
          <w:jc w:val="center"/>
        </w:trPr>
        <w:tc>
          <w:tcPr>
            <w:tcW w:w="467" w:type="pct"/>
          </w:tcPr>
          <w:p w14:paraId="34A17497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029D1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0.795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2870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4(0.905-0.939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3E0E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4(0.431-0.59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8D0D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5(0.987-0.999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5FD14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64-0.9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C1AC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2(0.903-0.939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B646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602(36.467-215.274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6F09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(0.416-0.577)</w:t>
            </w:r>
          </w:p>
        </w:tc>
      </w:tr>
      <w:tr w:rsidR="00DD65B0" w:rsidRPr="00177F64" w14:paraId="4D8AE2CB" w14:textId="77777777" w:rsidTr="00DD65B0">
        <w:trPr>
          <w:jc w:val="center"/>
        </w:trPr>
        <w:tc>
          <w:tcPr>
            <w:tcW w:w="467" w:type="pct"/>
          </w:tcPr>
          <w:p w14:paraId="32BDBB9B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+Smot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D30AB7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6(0.815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EED6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8(0.944-0.97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6DAA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(0.794-0.91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2F9FD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5(0.962-0.98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1322F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5(0.788-0.907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322CB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6(0.964-0.985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EB06A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736(22.221-51.218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6A42A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4(0.097-0.214)</w:t>
            </w:r>
          </w:p>
        </w:tc>
      </w:tr>
      <w:tr w:rsidR="00DD65B0" w:rsidRPr="00177F64" w14:paraId="7BBABEAF" w14:textId="77777777" w:rsidTr="00DD65B0">
        <w:trPr>
          <w:jc w:val="center"/>
        </w:trPr>
        <w:tc>
          <w:tcPr>
            <w:tcW w:w="467" w:type="pct"/>
          </w:tcPr>
          <w:p w14:paraId="642B6A86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+Up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A27C4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6(0.812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86BBB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1(0.936-0.96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DB0735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(0.684-0.82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065E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4(0.973-0.99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422D1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1(0.824-0.939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C924B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0.945-0.972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2A4B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849(27.651-79.377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62D0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4(0.184-0.325)</w:t>
            </w:r>
          </w:p>
        </w:tc>
      </w:tr>
      <w:tr w:rsidR="00DD65B0" w:rsidRPr="00177F64" w14:paraId="0F329811" w14:textId="77777777" w:rsidTr="00DD65B0">
        <w:trPr>
          <w:jc w:val="center"/>
        </w:trPr>
        <w:tc>
          <w:tcPr>
            <w:tcW w:w="467" w:type="pct"/>
          </w:tcPr>
          <w:p w14:paraId="4632288C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+Dow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4A6F2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3(0.805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630E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935-0.96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E3D85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7(0.691-0.83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EAF50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2(0.971-0.99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7D67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8(0.81-0.929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7BEF9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1(0.946-0.973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37BF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353(25.248-67.729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8E76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8(0.178-0.318)</w:t>
            </w:r>
          </w:p>
        </w:tc>
      </w:tr>
      <w:tr w:rsidR="00DD65B0" w:rsidRPr="00177F64" w14:paraId="6C307C16" w14:textId="77777777" w:rsidTr="00DD65B0">
        <w:trPr>
          <w:jc w:val="center"/>
        </w:trPr>
        <w:tc>
          <w:tcPr>
            <w:tcW w:w="467" w:type="pct"/>
          </w:tcPr>
          <w:p w14:paraId="23006D63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SVM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71450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731EF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781E1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6ED7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1906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E926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2FCA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A2F227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65B0" w:rsidRPr="00177F64" w14:paraId="3467110B" w14:textId="77777777" w:rsidTr="00DD65B0">
        <w:trPr>
          <w:jc w:val="center"/>
        </w:trPr>
        <w:tc>
          <w:tcPr>
            <w:tcW w:w="467" w:type="pct"/>
          </w:tcPr>
          <w:p w14:paraId="1B15417E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7E4F0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(0.708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AA614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1(0.902-0.93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62172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(0.641-0.791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1E84B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5(0.939-0.96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622A5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5(0.656-0.805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FBD65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(0.936-0.965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A2BC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33(11.541-21.996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4F6F2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(0.227-0.38)</w:t>
            </w:r>
          </w:p>
        </w:tc>
      </w:tr>
      <w:tr w:rsidR="00DD65B0" w:rsidRPr="00177F64" w14:paraId="33C11809" w14:textId="77777777" w:rsidTr="00DD65B0">
        <w:trPr>
          <w:jc w:val="center"/>
        </w:trPr>
        <w:tc>
          <w:tcPr>
            <w:tcW w:w="467" w:type="pct"/>
          </w:tcPr>
          <w:p w14:paraId="7105947B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+Smot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1E297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2(0.768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8D08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901-0.93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D3D9D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7(0.606-0.7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58623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0.945-0.97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DE8A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7(0.666-0.817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1FE8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7(0.93-0.961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DF73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32(12.027-23.837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6264C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7(0.258-0.415)</w:t>
            </w:r>
          </w:p>
        </w:tc>
      </w:tr>
      <w:tr w:rsidR="00DD65B0" w:rsidRPr="00177F64" w14:paraId="051887BF" w14:textId="77777777" w:rsidTr="00DD65B0">
        <w:trPr>
          <w:jc w:val="center"/>
        </w:trPr>
        <w:tc>
          <w:tcPr>
            <w:tcW w:w="467" w:type="pct"/>
          </w:tcPr>
          <w:p w14:paraId="11C3E0C6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+Up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92B4B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1(0.792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2ABCF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901-0.93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9F772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7(0.648-0.797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B6BA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3(0.937-0.96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D1CD7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7(0.648-0.797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828A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3(0.937-0.966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CE35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96(11.169-20.948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960E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7(0.221-0.373)</w:t>
            </w:r>
          </w:p>
        </w:tc>
      </w:tr>
      <w:tr w:rsidR="00DD65B0" w:rsidRPr="00177F64" w14:paraId="1FD209C2" w14:textId="77777777" w:rsidTr="00DD65B0">
        <w:trPr>
          <w:jc w:val="center"/>
        </w:trPr>
        <w:tc>
          <w:tcPr>
            <w:tcW w:w="467" w:type="pct"/>
          </w:tcPr>
          <w:p w14:paraId="191C527A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-Dow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94CC9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783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A890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6(0.897-0.93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E71A2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7(0.606-0.7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E3DAE7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5(0.939-0.96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1D6B7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6(0.645-0.797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A6FBA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7(0.929-0.961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101E7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95(10.977-21.034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D7FF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9(0.259-0.417)</w:t>
            </w:r>
          </w:p>
        </w:tc>
      </w:tr>
      <w:tr w:rsidR="00DD65B0" w:rsidRPr="00177F64" w14:paraId="01B5DA7E" w14:textId="77777777" w:rsidTr="00DD65B0">
        <w:trPr>
          <w:jc w:val="center"/>
        </w:trPr>
        <w:tc>
          <w:tcPr>
            <w:tcW w:w="467" w:type="pct"/>
          </w:tcPr>
          <w:p w14:paraId="57CD1CB6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Boruta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D345A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3(0.838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4528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6(0.919-0.951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F526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4(0.742-0.87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89CE5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8(0.942-0.97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BE39B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8(0.694-0.831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93EA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8(0.953-0.979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A6763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71(13.715-26.241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1145F7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6(0.14-0.273)</w:t>
            </w:r>
          </w:p>
        </w:tc>
      </w:tr>
      <w:tr w:rsidR="00DD65B0" w:rsidRPr="00177F64" w14:paraId="4071EC8B" w14:textId="77777777" w:rsidTr="00DD65B0">
        <w:trPr>
          <w:jc w:val="center"/>
        </w:trPr>
        <w:tc>
          <w:tcPr>
            <w:tcW w:w="467" w:type="pct"/>
          </w:tcPr>
          <w:p w14:paraId="388BCB5F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+Smot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05CCC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6(0.844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F151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7(0.91-0.94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29D34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(0.75-0.87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BFBA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6(0.929-0.9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2F95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4(0.65-0.79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F50C4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8(0.954-0.979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4A8B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57(11.29-20.081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28E1F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1(0.136-0.268)</w:t>
            </w:r>
          </w:p>
        </w:tc>
      </w:tr>
      <w:tr w:rsidR="00DD65B0" w:rsidRPr="00177F64" w14:paraId="1622505D" w14:textId="77777777" w:rsidTr="00DD65B0">
        <w:trPr>
          <w:jc w:val="center"/>
        </w:trPr>
        <w:tc>
          <w:tcPr>
            <w:tcW w:w="467" w:type="pct"/>
          </w:tcPr>
          <w:p w14:paraId="6D8C573A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+Up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FB37E5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7(0.851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9C0E5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1(0.914-0.94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F7B7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(0.75-0.87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8F9BB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1(0.934-0.96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539A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1(0.668-0.80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2BAA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9(0.954-0.979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0E73F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58(12.182-22.234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40E37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(0.135-0.267)</w:t>
            </w:r>
          </w:p>
        </w:tc>
      </w:tr>
      <w:tr w:rsidR="00DD65B0" w:rsidRPr="00177F64" w14:paraId="4C4DB3E0" w14:textId="77777777" w:rsidTr="00DD65B0">
        <w:trPr>
          <w:jc w:val="center"/>
        </w:trPr>
        <w:tc>
          <w:tcPr>
            <w:tcW w:w="467" w:type="pct"/>
          </w:tcPr>
          <w:p w14:paraId="3D71C758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+Dow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F9405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7(0.849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269E2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7(0.91-0.94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8F0A4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4(0.742-0.87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89144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7(0.93-0.961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C28F5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7(0.653-0.79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C232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7(0.953-0.978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7E964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59(11.402-20.422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589B6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8(0.142-0.276)</w:t>
            </w:r>
          </w:p>
        </w:tc>
      </w:tr>
      <w:tr w:rsidR="00DD65B0" w:rsidRPr="00177F64" w14:paraId="4B039D3C" w14:textId="77777777" w:rsidTr="00DD65B0">
        <w:trPr>
          <w:jc w:val="center"/>
        </w:trPr>
        <w:tc>
          <w:tcPr>
            <w:tcW w:w="467" w:type="pct"/>
          </w:tcPr>
          <w:p w14:paraId="5BFA77E8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b/>
                <w:sz w:val="16"/>
                <w:szCs w:val="16"/>
              </w:rPr>
              <w:t>XGBOOST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D6EFD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BB44B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93E15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DF9EA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5F2E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3CB4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2B24D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0F3B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65B0" w:rsidRPr="00177F64" w14:paraId="4668D2C2" w14:textId="77777777" w:rsidTr="00DD65B0">
        <w:trPr>
          <w:jc w:val="center"/>
        </w:trPr>
        <w:tc>
          <w:tcPr>
            <w:tcW w:w="467" w:type="pct"/>
          </w:tcPr>
          <w:p w14:paraId="64B3DF23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84217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3(0.791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4FE0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924-0.95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92B2B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4(0.698-0.83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DF756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9(0.955-0.9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A765C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2(0.738-0.87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8651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1(0.946-0.973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4A655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19(16.884-36.19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1D9EF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4(0.175-0.315)</w:t>
            </w:r>
          </w:p>
        </w:tc>
      </w:tr>
      <w:tr w:rsidR="00DD65B0" w:rsidRPr="00177F64" w14:paraId="5928D9D3" w14:textId="77777777" w:rsidTr="00DD65B0">
        <w:trPr>
          <w:jc w:val="center"/>
        </w:trPr>
        <w:tc>
          <w:tcPr>
            <w:tcW w:w="467" w:type="pct"/>
          </w:tcPr>
          <w:p w14:paraId="3E6A3292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+Smot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22D99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2(0.822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150F0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924-0.95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8AE90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4(0.698-0.83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1B2D6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9(0.955-0.9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8A8B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2(0.738-0.87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5E7E4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1(0.946-0.973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044C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19(16.884-36.19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FBB3A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4(0.175-0.315)</w:t>
            </w:r>
          </w:p>
        </w:tc>
      </w:tr>
      <w:tr w:rsidR="00DD65B0" w:rsidRPr="00177F64" w14:paraId="689C0B04" w14:textId="77777777" w:rsidTr="00DD65B0">
        <w:trPr>
          <w:jc w:val="center"/>
        </w:trPr>
        <w:tc>
          <w:tcPr>
            <w:tcW w:w="467" w:type="pct"/>
          </w:tcPr>
          <w:p w14:paraId="0F3955A9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+Up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97FE5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3(0.794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580E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924-0.95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E552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4(0.698-0.83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5F7C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9(0.955-0.9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FB775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2(0.738-0.87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DCA6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1(0.946-0.973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3A0B5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19(16.884-36.19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D2A8A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4(0.175-0.315)</w:t>
            </w:r>
          </w:p>
        </w:tc>
      </w:tr>
      <w:tr w:rsidR="00DD65B0" w:rsidRPr="00177F64" w14:paraId="2AEADCA2" w14:textId="77777777" w:rsidTr="00DD65B0">
        <w:trPr>
          <w:jc w:val="center"/>
        </w:trPr>
        <w:tc>
          <w:tcPr>
            <w:tcW w:w="467" w:type="pct"/>
          </w:tcPr>
          <w:p w14:paraId="455F9343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RFE-Dow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A1400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4(0.778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1A8A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924-0.95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FE85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4(0.698-0.83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1D52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9(0.955-0.9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AB412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2(0.738-0.87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FB5B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1(0.946-0.973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1BC01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19(16.884-36.19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A5278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4(0.175-0.315)</w:t>
            </w:r>
          </w:p>
        </w:tc>
      </w:tr>
      <w:tr w:rsidR="00DD65B0" w:rsidRPr="00177F64" w14:paraId="25265D62" w14:textId="77777777" w:rsidTr="00DD65B0">
        <w:trPr>
          <w:jc w:val="center"/>
        </w:trPr>
        <w:tc>
          <w:tcPr>
            <w:tcW w:w="467" w:type="pct"/>
          </w:tcPr>
          <w:p w14:paraId="0F1F043A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F1E29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4(0.85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8E733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4(0.928-0.95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E65C25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(0.684-0.82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69D18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6(0.964-0.985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7287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5(0.773-0.90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7441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9(0.944-0.972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B829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33(20.278-48.105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CEA89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6(0.185-0.328)</w:t>
            </w:r>
          </w:p>
        </w:tc>
      </w:tr>
      <w:tr w:rsidR="00DD65B0" w:rsidRPr="00177F64" w14:paraId="3D4AB6C9" w14:textId="77777777" w:rsidTr="00DD65B0">
        <w:trPr>
          <w:jc w:val="center"/>
        </w:trPr>
        <w:tc>
          <w:tcPr>
            <w:tcW w:w="467" w:type="pct"/>
          </w:tcPr>
          <w:p w14:paraId="4BD938BD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+Smot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629714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8(0.883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AD419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7(0.921-0.95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7AA4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7(0.802-0.917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B8463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933-0.96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29EB5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8(0.676-0.81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F704E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7(0.964-0.986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41F0D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99(12.661-22.823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1810D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1(0.094-0.212)</w:t>
            </w:r>
          </w:p>
        </w:tc>
      </w:tr>
      <w:tr w:rsidR="00DD65B0" w:rsidRPr="00177F64" w14:paraId="4D1ED6A3" w14:textId="77777777" w:rsidTr="00DD65B0">
        <w:trPr>
          <w:jc w:val="center"/>
        </w:trPr>
        <w:tc>
          <w:tcPr>
            <w:tcW w:w="467" w:type="pct"/>
          </w:tcPr>
          <w:p w14:paraId="76531D13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+Up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8F5CD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6(0.85-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A409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1(0.925-0.955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D6EA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4(0.72-0.856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4B99B2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7(0.953-0.97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41A0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5(0.731-0.865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6781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5(0.95-0.976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B1C5A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09(16.357-34.077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AB491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4(0.157-0.293)</w:t>
            </w:r>
          </w:p>
        </w:tc>
      </w:tr>
      <w:tr w:rsidR="00DD65B0" w:rsidRPr="00177F64" w14:paraId="12E2DFEA" w14:textId="77777777" w:rsidTr="00DD65B0">
        <w:trPr>
          <w:jc w:val="center"/>
        </w:trPr>
        <w:tc>
          <w:tcPr>
            <w:tcW w:w="467" w:type="pct"/>
          </w:tcPr>
          <w:p w14:paraId="331D044E" w14:textId="77777777" w:rsidR="00DD65B0" w:rsidRPr="00177F64" w:rsidRDefault="00DD65B0" w:rsidP="00DD65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77F64">
              <w:rPr>
                <w:rFonts w:ascii="Times New Roman" w:hAnsi="Times New Roman" w:cs="Times New Roman"/>
                <w:sz w:val="16"/>
                <w:szCs w:val="16"/>
              </w:rPr>
              <w:t xml:space="preserve">  Boruta+Dow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3AFD0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2(0.844-0.998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AB7F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1(0.838-0.882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4022EC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(0.817-0.92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88874F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8(0.833-0.881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BBB7CB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8(0.455-0.581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6B546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7(0.963-0.986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4FFB1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75(5.189-7.348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20B28" w14:textId="77777777" w:rsidR="00DD65B0" w:rsidRPr="00DD65B0" w:rsidRDefault="00DD65B0" w:rsidP="00DD65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(0.091-0.217)</w:t>
            </w:r>
          </w:p>
        </w:tc>
      </w:tr>
    </w:tbl>
    <w:p w14:paraId="24B4DA71" w14:textId="77777777" w:rsidR="002D5354" w:rsidRPr="00E50FA6" w:rsidRDefault="002D5354" w:rsidP="002D5354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E50FA6">
        <w:rPr>
          <w:rFonts w:ascii="Times New Roman" w:hAnsi="Times New Roman" w:cs="Times New Roman"/>
          <w:b/>
          <w:sz w:val="20"/>
          <w:szCs w:val="20"/>
        </w:rPr>
        <w:t>AUC: Area Under Curve, LR+: Positive Likelihood Ratio, LR-: Negative Likelihood Ration, PPV: Positive Predictive Value, NPV: Negative Predictive Value, KNN: K-Nearest  Neighboors, NSC: Nearest Shrunken Centroid, RF: Random Forest, SVM: Support Vector Machine, XGBOOST: Extreme Gradient Boosting, RFE: Recursive Feature Elimination.</w:t>
      </w:r>
    </w:p>
    <w:p w14:paraId="492CF100" w14:textId="5DFFB8BB" w:rsidR="002D5354" w:rsidRDefault="002D5354" w:rsidP="002D5354"/>
    <w:p w14:paraId="365EB9DF" w14:textId="6B0D74FA" w:rsidR="0059070E" w:rsidRDefault="0059070E" w:rsidP="002D5354"/>
    <w:p w14:paraId="7E4D9A45" w14:textId="02244839" w:rsidR="0059070E" w:rsidRDefault="0059070E" w:rsidP="002D5354"/>
    <w:p w14:paraId="44F36FA0" w14:textId="4A0E1A74" w:rsidR="0059070E" w:rsidRDefault="0059070E" w:rsidP="002D5354"/>
    <w:p w14:paraId="1A19B001" w14:textId="6681E45D" w:rsidR="0059070E" w:rsidRDefault="0059070E" w:rsidP="002D5354"/>
    <w:p w14:paraId="2022A100" w14:textId="6B872EFA" w:rsidR="0059070E" w:rsidRDefault="0059070E" w:rsidP="002D5354"/>
    <w:p w14:paraId="3C220C94" w14:textId="01496901" w:rsidR="0059070E" w:rsidRDefault="0059070E" w:rsidP="002D5354"/>
    <w:p w14:paraId="784DF9AA" w14:textId="626FF8B3" w:rsidR="0059070E" w:rsidRDefault="0059070E" w:rsidP="002D5354"/>
    <w:p w14:paraId="7CA4DFD6" w14:textId="5C2C1BC3" w:rsidR="0059070E" w:rsidRDefault="0059070E" w:rsidP="002D5354"/>
    <w:p w14:paraId="2331EDF8" w14:textId="78761055" w:rsidR="0059070E" w:rsidRDefault="0059070E" w:rsidP="002D5354"/>
    <w:p w14:paraId="645D843D" w14:textId="72A6FFA2" w:rsidR="0059070E" w:rsidRDefault="0059070E" w:rsidP="002D5354"/>
    <w:p w14:paraId="0BA9E423" w14:textId="0FA1D6FA" w:rsidR="0059070E" w:rsidRDefault="0059070E" w:rsidP="002D5354"/>
    <w:p w14:paraId="4FD51FC1" w14:textId="77777777" w:rsidR="0059070E" w:rsidRDefault="0059070E" w:rsidP="002D5354">
      <w:pPr>
        <w:sectPr w:rsidR="0059070E" w:rsidSect="002D535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6AAF102" w14:textId="77777777" w:rsidR="003D6EB8" w:rsidRPr="008E6B3B" w:rsidRDefault="003D6EB8" w:rsidP="003D6EB8">
      <w:pPr>
        <w:rPr>
          <w:ins w:id="0" w:author="Ahu" w:date="2026-05-22T11:29:00Z"/>
          <w:rFonts w:ascii="Times New Roman" w:hAnsi="Times New Roman" w:cs="Times New Roman"/>
          <w:b/>
          <w:sz w:val="24"/>
          <w:szCs w:val="24"/>
        </w:rPr>
      </w:pPr>
      <w:r w:rsidRPr="008E6B3B">
        <w:rPr>
          <w:rFonts w:ascii="Times New Roman" w:hAnsi="Times New Roman" w:cs="Times New Roman"/>
          <w:b/>
          <w:sz w:val="24"/>
          <w:szCs w:val="24"/>
        </w:rPr>
        <w:lastRenderedPageBreak/>
        <w:t>Table S2. Missing Data Summary for specific amino acids or clinical variables.</w:t>
      </w:r>
    </w:p>
    <w:tbl>
      <w:tblPr>
        <w:tblStyle w:val="TabloKlavuzu"/>
        <w:tblW w:w="0" w:type="auto"/>
        <w:tblLayout w:type="fixed"/>
        <w:tblLook w:val="04A0" w:firstRow="1" w:lastRow="0" w:firstColumn="1" w:lastColumn="0" w:noHBand="0" w:noVBand="1"/>
      </w:tblPr>
      <w:tblGrid>
        <w:gridCol w:w="1359"/>
        <w:gridCol w:w="1671"/>
        <w:gridCol w:w="1384"/>
        <w:gridCol w:w="1481"/>
      </w:tblGrid>
      <w:tr w:rsidR="003D6EB8" w14:paraId="60D7E63C" w14:textId="77777777" w:rsidTr="00B70749">
        <w:tc>
          <w:tcPr>
            <w:tcW w:w="1359" w:type="dxa"/>
          </w:tcPr>
          <w:p w14:paraId="76ECBB95" w14:textId="77777777" w:rsidR="003D6EB8" w:rsidRPr="00626147" w:rsidRDefault="003D6EB8" w:rsidP="00B70749">
            <w:pPr>
              <w:rPr>
                <w:rFonts w:ascii="Times New Roman" w:hAnsi="Times New Roman" w:cs="Times New Roman"/>
                <w:b/>
              </w:rPr>
            </w:pPr>
            <w:r w:rsidRPr="0062614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671" w:type="dxa"/>
          </w:tcPr>
          <w:p w14:paraId="72E530F9" w14:textId="77777777" w:rsidR="003D6EB8" w:rsidRPr="00626147" w:rsidRDefault="003D6EB8" w:rsidP="00B70749">
            <w:pPr>
              <w:rPr>
                <w:rFonts w:ascii="Times New Roman" w:hAnsi="Times New Roman" w:cs="Times New Roman"/>
                <w:b/>
              </w:rPr>
            </w:pPr>
            <w:r w:rsidRPr="0062614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384" w:type="dxa"/>
          </w:tcPr>
          <w:p w14:paraId="5D94A562" w14:textId="77777777" w:rsidR="003D6EB8" w:rsidRPr="00626147" w:rsidRDefault="003D6EB8" w:rsidP="00B707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6147">
              <w:rPr>
                <w:rFonts w:ascii="Times New Roman" w:hAnsi="Times New Roman" w:cs="Times New Roman"/>
                <w:b/>
              </w:rPr>
              <w:t>Missing (</w:t>
            </w:r>
            <w:r w:rsidRPr="00626147">
              <w:rPr>
                <w:rFonts w:ascii="Times New Roman" w:hAnsi="Times New Roman" w:cs="Times New Roman"/>
                <w:b/>
                <w:i/>
              </w:rPr>
              <w:t>n</w:t>
            </w:r>
            <w:r w:rsidRPr="0062614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81" w:type="dxa"/>
          </w:tcPr>
          <w:p w14:paraId="2A999438" w14:textId="77777777" w:rsidR="003D6EB8" w:rsidRPr="00626147" w:rsidRDefault="003D6EB8" w:rsidP="00B707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6147">
              <w:rPr>
                <w:rFonts w:ascii="Times New Roman" w:hAnsi="Times New Roman" w:cs="Times New Roman"/>
                <w:b/>
              </w:rPr>
              <w:t>Missing (%)</w:t>
            </w:r>
          </w:p>
        </w:tc>
      </w:tr>
      <w:tr w:rsidR="003D6EB8" w14:paraId="14E3026B" w14:textId="77777777" w:rsidTr="00B70749">
        <w:tc>
          <w:tcPr>
            <w:tcW w:w="1359" w:type="dxa"/>
          </w:tcPr>
          <w:p w14:paraId="55A866FC" w14:textId="77777777" w:rsidR="003D6EB8" w:rsidRDefault="003D6EB8" w:rsidP="00B7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oratory</w:t>
            </w:r>
          </w:p>
        </w:tc>
        <w:tc>
          <w:tcPr>
            <w:tcW w:w="1671" w:type="dxa"/>
          </w:tcPr>
          <w:p w14:paraId="3883AD8F" w14:textId="77777777" w:rsidR="003D6EB8" w:rsidRDefault="003D6EB8" w:rsidP="00B7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1384" w:type="dxa"/>
          </w:tcPr>
          <w:p w14:paraId="2EA622E3" w14:textId="77777777" w:rsidR="003D6EB8" w:rsidRDefault="003D6EB8" w:rsidP="00B70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1" w:type="dxa"/>
          </w:tcPr>
          <w:p w14:paraId="3695336F" w14:textId="77777777" w:rsidR="003D6EB8" w:rsidRDefault="003D6EB8" w:rsidP="00B70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</w:tr>
      <w:tr w:rsidR="003D6EB8" w14:paraId="66661DD2" w14:textId="77777777" w:rsidTr="00B70749">
        <w:tc>
          <w:tcPr>
            <w:tcW w:w="1359" w:type="dxa"/>
          </w:tcPr>
          <w:p w14:paraId="63E07539" w14:textId="77777777" w:rsidR="003D6EB8" w:rsidRDefault="003D6EB8" w:rsidP="00B70749">
            <w:pPr>
              <w:rPr>
                <w:rFonts w:ascii="Times New Roman" w:hAnsi="Times New Roman" w:cs="Times New Roman"/>
              </w:rPr>
            </w:pPr>
            <w:r w:rsidRPr="00AA6F15">
              <w:rPr>
                <w:rFonts w:ascii="Times New Roman" w:hAnsi="Times New Roman" w:cs="Times New Roman"/>
              </w:rPr>
              <w:t>Laboratory</w:t>
            </w:r>
          </w:p>
        </w:tc>
        <w:tc>
          <w:tcPr>
            <w:tcW w:w="1671" w:type="dxa"/>
          </w:tcPr>
          <w:p w14:paraId="34FDE7F2" w14:textId="77777777" w:rsidR="003D6EB8" w:rsidRDefault="003D6EB8" w:rsidP="00B7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PASE</w:t>
            </w:r>
          </w:p>
        </w:tc>
        <w:tc>
          <w:tcPr>
            <w:tcW w:w="1384" w:type="dxa"/>
          </w:tcPr>
          <w:p w14:paraId="0BB7F965" w14:textId="77777777" w:rsidR="003D6EB8" w:rsidRDefault="003D6EB8" w:rsidP="00B70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1" w:type="dxa"/>
          </w:tcPr>
          <w:p w14:paraId="2BE7604C" w14:textId="77777777" w:rsidR="003D6EB8" w:rsidRDefault="003D6EB8" w:rsidP="00B70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</w:tr>
      <w:tr w:rsidR="003D6EB8" w14:paraId="253EAEA8" w14:textId="77777777" w:rsidTr="00B70749">
        <w:tc>
          <w:tcPr>
            <w:tcW w:w="1359" w:type="dxa"/>
          </w:tcPr>
          <w:p w14:paraId="7692F5CD" w14:textId="77777777" w:rsidR="003D6EB8" w:rsidRDefault="003D6EB8" w:rsidP="00B70749">
            <w:pPr>
              <w:rPr>
                <w:rFonts w:ascii="Times New Roman" w:hAnsi="Times New Roman" w:cs="Times New Roman"/>
              </w:rPr>
            </w:pPr>
            <w:r w:rsidRPr="00AA6F15">
              <w:rPr>
                <w:rFonts w:ascii="Times New Roman" w:hAnsi="Times New Roman" w:cs="Times New Roman"/>
              </w:rPr>
              <w:t>Laboratory</w:t>
            </w:r>
          </w:p>
        </w:tc>
        <w:tc>
          <w:tcPr>
            <w:tcW w:w="1671" w:type="dxa"/>
          </w:tcPr>
          <w:p w14:paraId="7EECA49E" w14:textId="77777777" w:rsidR="003D6EB8" w:rsidRDefault="003D6EB8" w:rsidP="00B7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INOGEN</w:t>
            </w:r>
          </w:p>
        </w:tc>
        <w:tc>
          <w:tcPr>
            <w:tcW w:w="1384" w:type="dxa"/>
          </w:tcPr>
          <w:p w14:paraId="57743802" w14:textId="77777777" w:rsidR="003D6EB8" w:rsidRDefault="003D6EB8" w:rsidP="00B70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1" w:type="dxa"/>
          </w:tcPr>
          <w:p w14:paraId="2095933F" w14:textId="77777777" w:rsidR="003D6EB8" w:rsidRDefault="003D6EB8" w:rsidP="00B70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</w:tr>
      <w:tr w:rsidR="003D6EB8" w14:paraId="50F93EE8" w14:textId="77777777" w:rsidTr="00B70749">
        <w:tc>
          <w:tcPr>
            <w:tcW w:w="1359" w:type="dxa"/>
          </w:tcPr>
          <w:p w14:paraId="70BF238B" w14:textId="77777777" w:rsidR="003D6EB8" w:rsidRDefault="003D6EB8" w:rsidP="00B70749">
            <w:pPr>
              <w:rPr>
                <w:rFonts w:ascii="Times New Roman" w:hAnsi="Times New Roman" w:cs="Times New Roman"/>
              </w:rPr>
            </w:pPr>
            <w:r w:rsidRPr="00AA6F15">
              <w:rPr>
                <w:rFonts w:ascii="Times New Roman" w:hAnsi="Times New Roman" w:cs="Times New Roman"/>
              </w:rPr>
              <w:t>Laboratory</w:t>
            </w:r>
          </w:p>
        </w:tc>
        <w:tc>
          <w:tcPr>
            <w:tcW w:w="1671" w:type="dxa"/>
          </w:tcPr>
          <w:p w14:paraId="6FC37465" w14:textId="77777777" w:rsidR="003D6EB8" w:rsidRDefault="003D6EB8" w:rsidP="00B7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DIMER</w:t>
            </w:r>
          </w:p>
        </w:tc>
        <w:tc>
          <w:tcPr>
            <w:tcW w:w="1384" w:type="dxa"/>
          </w:tcPr>
          <w:p w14:paraId="38552BEC" w14:textId="77777777" w:rsidR="003D6EB8" w:rsidRDefault="003D6EB8" w:rsidP="00B70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1" w:type="dxa"/>
          </w:tcPr>
          <w:p w14:paraId="3682BF7F" w14:textId="77777777" w:rsidR="003D6EB8" w:rsidRDefault="003D6EB8" w:rsidP="00B70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</w:tr>
      <w:tr w:rsidR="003D6EB8" w14:paraId="56593D07" w14:textId="77777777" w:rsidTr="00B70749">
        <w:tc>
          <w:tcPr>
            <w:tcW w:w="1359" w:type="dxa"/>
          </w:tcPr>
          <w:p w14:paraId="04EF26F9" w14:textId="77777777" w:rsidR="003D6EB8" w:rsidRDefault="003D6EB8" w:rsidP="00B7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 acid</w:t>
            </w:r>
          </w:p>
        </w:tc>
        <w:tc>
          <w:tcPr>
            <w:tcW w:w="1671" w:type="dxa"/>
          </w:tcPr>
          <w:p w14:paraId="65B6C604" w14:textId="77777777" w:rsidR="003D6EB8" w:rsidRDefault="003D6EB8" w:rsidP="00B7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Alanine</w:t>
            </w:r>
          </w:p>
        </w:tc>
        <w:tc>
          <w:tcPr>
            <w:tcW w:w="1384" w:type="dxa"/>
          </w:tcPr>
          <w:p w14:paraId="2FD7840F" w14:textId="77777777" w:rsidR="003D6EB8" w:rsidRDefault="003D6EB8" w:rsidP="00B70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81" w:type="dxa"/>
          </w:tcPr>
          <w:p w14:paraId="79F20FE8" w14:textId="77777777" w:rsidR="003D6EB8" w:rsidRDefault="003D6EB8" w:rsidP="00B70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</w:t>
            </w:r>
          </w:p>
        </w:tc>
      </w:tr>
      <w:tr w:rsidR="003D6EB8" w14:paraId="792B913E" w14:textId="77777777" w:rsidTr="00B70749">
        <w:tc>
          <w:tcPr>
            <w:tcW w:w="1359" w:type="dxa"/>
          </w:tcPr>
          <w:p w14:paraId="38871839" w14:textId="77777777" w:rsidR="003D6EB8" w:rsidRDefault="003D6EB8" w:rsidP="00B7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 acid</w:t>
            </w:r>
          </w:p>
        </w:tc>
        <w:tc>
          <w:tcPr>
            <w:tcW w:w="1671" w:type="dxa"/>
          </w:tcPr>
          <w:p w14:paraId="31B92504" w14:textId="77777777" w:rsidR="003D6EB8" w:rsidRDefault="003D6EB8" w:rsidP="00B70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citrulline</w:t>
            </w:r>
          </w:p>
        </w:tc>
        <w:tc>
          <w:tcPr>
            <w:tcW w:w="1384" w:type="dxa"/>
          </w:tcPr>
          <w:p w14:paraId="26CDC9EB" w14:textId="77777777" w:rsidR="003D6EB8" w:rsidRDefault="003D6EB8" w:rsidP="00B70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1" w:type="dxa"/>
          </w:tcPr>
          <w:p w14:paraId="3FC81071" w14:textId="77777777" w:rsidR="003D6EB8" w:rsidRDefault="003D6EB8" w:rsidP="00B70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</w:p>
        </w:tc>
      </w:tr>
    </w:tbl>
    <w:p w14:paraId="177001B2" w14:textId="77777777" w:rsidR="003D6EB8" w:rsidRPr="00626147" w:rsidRDefault="003D6EB8" w:rsidP="003D6EB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41F06F3" w14:textId="77777777" w:rsidR="0059070E" w:rsidRDefault="0059070E" w:rsidP="0059070E">
      <w:pPr>
        <w:rPr>
          <w:rFonts w:ascii="Arial" w:hAnsi="Arial" w:cs="Arial"/>
          <w:b/>
          <w:bCs/>
          <w:color w:val="000000" w:themeColor="text1"/>
        </w:rPr>
        <w:sectPr w:rsidR="0059070E" w:rsidSect="008E6B3B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C3FDDE5" w14:textId="51114482" w:rsidR="00790E38" w:rsidRPr="003D6EB8" w:rsidRDefault="00790E38" w:rsidP="0059070E">
      <w:pPr>
        <w:rPr>
          <w:ins w:id="1" w:author="Ahu" w:date="2026-05-22T11:29:00Z"/>
          <w:rFonts w:ascii="Times New Roman" w:hAnsi="Times New Roman" w:cs="Times New Roman"/>
          <w:b/>
          <w:bCs/>
        </w:rPr>
      </w:pPr>
      <w:r w:rsidRPr="003D6EB8">
        <w:rPr>
          <w:rFonts w:ascii="Times New Roman" w:hAnsi="Times New Roman" w:cs="Times New Roman"/>
          <w:b/>
          <w:bCs/>
        </w:rPr>
        <w:lastRenderedPageBreak/>
        <w:t>Table S3</w:t>
      </w:r>
      <w:r w:rsidR="007B4D2E">
        <w:rPr>
          <w:rFonts w:ascii="Times New Roman" w:hAnsi="Times New Roman" w:cs="Times New Roman"/>
          <w:b/>
          <w:bCs/>
        </w:rPr>
        <w:t>.</w:t>
      </w:r>
      <w:ins w:id="2" w:author="Ahu" w:date="2026-05-22T11:59:00Z">
        <w:r w:rsidRPr="003D6EB8">
          <w:rPr>
            <w:rFonts w:ascii="Times New Roman" w:hAnsi="Times New Roman" w:cs="Times New Roman"/>
            <w:b/>
            <w:bCs/>
          </w:rPr>
          <w:t xml:space="preserve"> </w:t>
        </w:r>
      </w:ins>
      <w:r w:rsidR="007B4D2E">
        <w:rPr>
          <w:rFonts w:ascii="Times New Roman" w:hAnsi="Times New Roman" w:cs="Times New Roman"/>
          <w:b/>
          <w:bCs/>
        </w:rPr>
        <w:t>Hyperparameter Tuning Specifications and Search Spaces for Machine Learning Models</w:t>
      </w:r>
    </w:p>
    <w:tbl>
      <w:tblPr>
        <w:tblStyle w:val="TabloKlavuzu"/>
        <w:tblW w:w="14228" w:type="dxa"/>
        <w:tblLook w:val="04A0" w:firstRow="1" w:lastRow="0" w:firstColumn="1" w:lastColumn="0" w:noHBand="0" w:noVBand="1"/>
      </w:tblPr>
      <w:tblGrid>
        <w:gridCol w:w="1693"/>
        <w:gridCol w:w="1158"/>
        <w:gridCol w:w="2984"/>
        <w:gridCol w:w="2247"/>
        <w:gridCol w:w="6146"/>
      </w:tblGrid>
      <w:tr w:rsidR="005113CC" w:rsidRPr="003D6EB8" w14:paraId="0646EB48" w14:textId="77777777" w:rsidTr="005113CC">
        <w:tc>
          <w:tcPr>
            <w:tcW w:w="1693" w:type="dxa"/>
          </w:tcPr>
          <w:p w14:paraId="77E837FA" w14:textId="229821A1" w:rsidR="00790E38" w:rsidRPr="003D6EB8" w:rsidRDefault="00790E38" w:rsidP="002D5354">
            <w:pPr>
              <w:rPr>
                <w:rFonts w:ascii="Times New Roman" w:hAnsi="Times New Roman" w:cs="Times New Roman"/>
                <w:b/>
              </w:rPr>
            </w:pPr>
            <w:r w:rsidRPr="003D6EB8">
              <w:rPr>
                <w:rFonts w:ascii="Times New Roman" w:hAnsi="Times New Roman" w:cs="Times New Roman"/>
                <w:b/>
              </w:rPr>
              <w:t>Machine Learning Model</w:t>
            </w:r>
          </w:p>
        </w:tc>
        <w:tc>
          <w:tcPr>
            <w:tcW w:w="1124" w:type="dxa"/>
          </w:tcPr>
          <w:p w14:paraId="22B8765F" w14:textId="52BC52FF" w:rsidR="00790E38" w:rsidRPr="003D6EB8" w:rsidRDefault="005113CC" w:rsidP="002D5354">
            <w:pPr>
              <w:rPr>
                <w:rFonts w:ascii="Times New Roman" w:hAnsi="Times New Roman" w:cs="Times New Roman"/>
                <w:b/>
              </w:rPr>
            </w:pPr>
            <w:r w:rsidRPr="003D6EB8">
              <w:rPr>
                <w:rFonts w:ascii="Times New Roman" w:hAnsi="Times New Roman" w:cs="Times New Roman"/>
                <w:b/>
              </w:rPr>
              <w:t xml:space="preserve">caret </w:t>
            </w:r>
            <w:r w:rsidR="00790E38" w:rsidRPr="003D6EB8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2990" w:type="dxa"/>
          </w:tcPr>
          <w:p w14:paraId="19A1DA6E" w14:textId="21F58046" w:rsidR="00790E38" w:rsidRPr="003D6EB8" w:rsidRDefault="00790E38" w:rsidP="002D5354">
            <w:pPr>
              <w:rPr>
                <w:rFonts w:ascii="Times New Roman" w:hAnsi="Times New Roman" w:cs="Times New Roman"/>
                <w:b/>
              </w:rPr>
            </w:pPr>
            <w:r w:rsidRPr="003D6EB8">
              <w:rPr>
                <w:rFonts w:ascii="Times New Roman" w:hAnsi="Times New Roman" w:cs="Times New Roman"/>
                <w:b/>
              </w:rPr>
              <w:t>Hyperparameter</w:t>
            </w:r>
          </w:p>
        </w:tc>
        <w:tc>
          <w:tcPr>
            <w:tcW w:w="2253" w:type="dxa"/>
          </w:tcPr>
          <w:p w14:paraId="71455F1C" w14:textId="6FBF43CE" w:rsidR="00790E38" w:rsidRPr="003D6EB8" w:rsidRDefault="00790E38" w:rsidP="002D5354">
            <w:pPr>
              <w:rPr>
                <w:rFonts w:ascii="Times New Roman" w:hAnsi="Times New Roman" w:cs="Times New Roman"/>
                <w:b/>
              </w:rPr>
            </w:pPr>
            <w:r w:rsidRPr="003D6EB8">
              <w:rPr>
                <w:rFonts w:ascii="Times New Roman" w:hAnsi="Times New Roman" w:cs="Times New Roman"/>
                <w:b/>
              </w:rPr>
              <w:t>Tested Range / Search Space</w:t>
            </w:r>
          </w:p>
        </w:tc>
        <w:tc>
          <w:tcPr>
            <w:tcW w:w="6168" w:type="dxa"/>
          </w:tcPr>
          <w:p w14:paraId="0D5EBB5F" w14:textId="4DEB362A" w:rsidR="00790E38" w:rsidRPr="003D6EB8" w:rsidRDefault="00790E38" w:rsidP="002D5354">
            <w:pPr>
              <w:rPr>
                <w:rFonts w:ascii="Times New Roman" w:hAnsi="Times New Roman" w:cs="Times New Roman"/>
                <w:b/>
              </w:rPr>
            </w:pPr>
            <w:r w:rsidRPr="003D6EB8">
              <w:rPr>
                <w:rFonts w:ascii="Times New Roman" w:hAnsi="Times New Roman" w:cs="Times New Roman"/>
                <w:b/>
              </w:rPr>
              <w:t>Optimization / Framework Details</w:t>
            </w:r>
          </w:p>
        </w:tc>
      </w:tr>
      <w:tr w:rsidR="005113CC" w:rsidRPr="003D6EB8" w14:paraId="2CA87849" w14:textId="77777777" w:rsidTr="005113CC">
        <w:tc>
          <w:tcPr>
            <w:tcW w:w="1693" w:type="dxa"/>
          </w:tcPr>
          <w:p w14:paraId="69BCCC5F" w14:textId="73C2FD81" w:rsidR="00790E38" w:rsidRPr="003D6EB8" w:rsidRDefault="00790E38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124" w:type="dxa"/>
          </w:tcPr>
          <w:p w14:paraId="0AF94097" w14:textId="3AFE45E3" w:rsidR="00790E38" w:rsidRPr="003D6EB8" w:rsidRDefault="00790E38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2990" w:type="dxa"/>
          </w:tcPr>
          <w:p w14:paraId="115485B3" w14:textId="77777777" w:rsidR="00790E38" w:rsidRPr="003D6EB8" w:rsidRDefault="00790E38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ntree</w:t>
            </w:r>
          </w:p>
          <w:p w14:paraId="172F9FCC" w14:textId="49F68EFB" w:rsidR="00790E38" w:rsidRPr="003D6EB8" w:rsidRDefault="00790E38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mtry</w:t>
            </w:r>
          </w:p>
        </w:tc>
        <w:tc>
          <w:tcPr>
            <w:tcW w:w="2253" w:type="dxa"/>
          </w:tcPr>
          <w:p w14:paraId="59AF6EBC" w14:textId="77777777" w:rsidR="00790E38" w:rsidRPr="003D6EB8" w:rsidRDefault="00790E38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500</w:t>
            </w:r>
          </w:p>
          <w:p w14:paraId="19121EC4" w14:textId="01E8391B" w:rsidR="00790E38" w:rsidRPr="003D6EB8" w:rsidRDefault="00790E38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5 distict values</w:t>
            </w:r>
          </w:p>
        </w:tc>
        <w:tc>
          <w:tcPr>
            <w:tcW w:w="6168" w:type="dxa"/>
          </w:tcPr>
          <w:p w14:paraId="67330DE2" w14:textId="36227F11" w:rsidR="00790E38" w:rsidRPr="003D6EB8" w:rsidRDefault="00790E38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Number of trees is set to the package default (ntree = 500). The number of randomly selected predictors (mtry) is dynamically evaluated across 5 values via tuneLength = 5.</w:t>
            </w:r>
          </w:p>
        </w:tc>
      </w:tr>
      <w:tr w:rsidR="005113CC" w:rsidRPr="003D6EB8" w14:paraId="17C02293" w14:textId="77777777" w:rsidTr="005113CC">
        <w:tc>
          <w:tcPr>
            <w:tcW w:w="1693" w:type="dxa"/>
          </w:tcPr>
          <w:p w14:paraId="561B528C" w14:textId="2F22E746" w:rsidR="00790E38" w:rsidRPr="003D6EB8" w:rsidRDefault="00790E38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LASSO Regularization</w:t>
            </w:r>
          </w:p>
        </w:tc>
        <w:tc>
          <w:tcPr>
            <w:tcW w:w="1124" w:type="dxa"/>
          </w:tcPr>
          <w:p w14:paraId="713AB061" w14:textId="049FDECC" w:rsidR="00790E38" w:rsidRPr="003D6EB8" w:rsidRDefault="00790E38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990" w:type="dxa"/>
          </w:tcPr>
          <w:p w14:paraId="7372B8AF" w14:textId="77777777" w:rsidR="00790E38" w:rsidRPr="003D6EB8" w:rsidRDefault="00790E38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Mixing percentage (α)</w:t>
            </w:r>
          </w:p>
          <w:p w14:paraId="738D6C2D" w14:textId="459C30B1" w:rsidR="00790E38" w:rsidRPr="003D6EB8" w:rsidRDefault="00790E38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Penalty parameter (λ)</w:t>
            </w:r>
          </w:p>
        </w:tc>
        <w:tc>
          <w:tcPr>
            <w:tcW w:w="2253" w:type="dxa"/>
          </w:tcPr>
          <w:p w14:paraId="3ED5220E" w14:textId="77777777" w:rsidR="00790E38" w:rsidRPr="003D6EB8" w:rsidRDefault="00790E38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1</w:t>
            </w:r>
          </w:p>
          <w:p w14:paraId="137BECC4" w14:textId="1C69645C" w:rsidR="00790E38" w:rsidRPr="003D6EB8" w:rsidRDefault="00790E38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From 0.001 to 0.1 (step: 0.001)</w:t>
            </w:r>
          </w:p>
        </w:tc>
        <w:tc>
          <w:tcPr>
            <w:tcW w:w="6168" w:type="dxa"/>
          </w:tcPr>
          <w:p w14:paraId="1436DCC5" w14:textId="023FD6F1" w:rsidR="00790E38" w:rsidRPr="003D6EB8" w:rsidRDefault="0094069B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α = 1 enforces a püre LASSO penalty. A grid of 100 sequential regularization values (λ) is evaluated to determine the optimal shrinkage coefficient.</w:t>
            </w:r>
          </w:p>
        </w:tc>
      </w:tr>
      <w:tr w:rsidR="005113CC" w:rsidRPr="003D6EB8" w14:paraId="2F003B1D" w14:textId="77777777" w:rsidTr="005113CC">
        <w:tc>
          <w:tcPr>
            <w:tcW w:w="1693" w:type="dxa"/>
          </w:tcPr>
          <w:p w14:paraId="40FB0CF0" w14:textId="3526A73D" w:rsidR="00790E38" w:rsidRPr="003D6EB8" w:rsidRDefault="0094069B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K-Nearest Neighbors (KNN)</w:t>
            </w:r>
          </w:p>
        </w:tc>
        <w:tc>
          <w:tcPr>
            <w:tcW w:w="1124" w:type="dxa"/>
          </w:tcPr>
          <w:p w14:paraId="7A2C1B1E" w14:textId="6696CC14" w:rsidR="00790E38" w:rsidRPr="003D6EB8" w:rsidRDefault="0094069B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2990" w:type="dxa"/>
          </w:tcPr>
          <w:p w14:paraId="038812B3" w14:textId="77777777" w:rsidR="00790E38" w:rsidRPr="003D6EB8" w:rsidRDefault="0094069B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Number of neighbors (k)</w:t>
            </w:r>
          </w:p>
          <w:p w14:paraId="09193621" w14:textId="59455F3D" w:rsidR="0094069B" w:rsidRPr="003D6EB8" w:rsidRDefault="0094069B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Distance Metric</w:t>
            </w:r>
          </w:p>
        </w:tc>
        <w:tc>
          <w:tcPr>
            <w:tcW w:w="2253" w:type="dxa"/>
          </w:tcPr>
          <w:p w14:paraId="787D7CA0" w14:textId="77777777" w:rsidR="00790E38" w:rsidRPr="003D6EB8" w:rsidRDefault="0094069B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From 1 to 20 (step: 1)</w:t>
            </w:r>
          </w:p>
          <w:p w14:paraId="273E3694" w14:textId="5B9E4AF6" w:rsidR="0094069B" w:rsidRPr="003D6EB8" w:rsidRDefault="0094069B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Euclidean Distance</w:t>
            </w:r>
          </w:p>
        </w:tc>
        <w:tc>
          <w:tcPr>
            <w:tcW w:w="6168" w:type="dxa"/>
          </w:tcPr>
          <w:p w14:paraId="18C09426" w14:textId="08AB360E" w:rsidR="00790E38" w:rsidRPr="003D6EB8" w:rsidRDefault="0094069B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Evaluates every integer value of k between 1 and 20 inclusive. Standart Euclidean distance is utilized as the default geometric metric.</w:t>
            </w:r>
          </w:p>
        </w:tc>
      </w:tr>
      <w:tr w:rsidR="005113CC" w:rsidRPr="003D6EB8" w14:paraId="2414350A" w14:textId="77777777" w:rsidTr="005113CC">
        <w:tc>
          <w:tcPr>
            <w:tcW w:w="1693" w:type="dxa"/>
          </w:tcPr>
          <w:p w14:paraId="36E8A20D" w14:textId="54D70B34" w:rsidR="00790E38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Support Vector Machine (SVM)</w:t>
            </w:r>
          </w:p>
        </w:tc>
        <w:tc>
          <w:tcPr>
            <w:tcW w:w="1124" w:type="dxa"/>
          </w:tcPr>
          <w:p w14:paraId="159D9063" w14:textId="6430F01C" w:rsidR="00790E38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svmRadial</w:t>
            </w:r>
          </w:p>
        </w:tc>
        <w:tc>
          <w:tcPr>
            <w:tcW w:w="2990" w:type="dxa"/>
          </w:tcPr>
          <w:p w14:paraId="236BFFCB" w14:textId="77777777" w:rsidR="00790E38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Kernel Type</w:t>
            </w:r>
          </w:p>
          <w:p w14:paraId="130252F7" w14:textId="77777777" w:rsidR="005113CC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Cost (C)</w:t>
            </w:r>
          </w:p>
          <w:p w14:paraId="58B8DA43" w14:textId="4A18A1AC" w:rsidR="005113CC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Sigma (</w:t>
            </w:r>
            <w:r w:rsidRPr="003D6EB8">
              <w:rPr>
                <w:rFonts w:ascii="Times New Roman" w:hAnsi="Times New Roman" w:cs="Times New Roman"/>
                <w:color w:val="474747"/>
                <w:shd w:val="clear" w:color="auto" w:fill="FFFFFF"/>
              </w:rPr>
              <w:t>σ)</w:t>
            </w:r>
          </w:p>
        </w:tc>
        <w:tc>
          <w:tcPr>
            <w:tcW w:w="2253" w:type="dxa"/>
          </w:tcPr>
          <w:p w14:paraId="2865E397" w14:textId="77777777" w:rsidR="00790E38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Radial Basis Function (RBF)</w:t>
            </w:r>
          </w:p>
          <w:p w14:paraId="2F9A0ED3" w14:textId="77777777" w:rsidR="005113CC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5 distinct values</w:t>
            </w:r>
          </w:p>
          <w:p w14:paraId="469A344D" w14:textId="194B3726" w:rsidR="005113CC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5 distinct values</w:t>
            </w:r>
          </w:p>
        </w:tc>
        <w:tc>
          <w:tcPr>
            <w:tcW w:w="6168" w:type="dxa"/>
          </w:tcPr>
          <w:p w14:paraId="24D54065" w14:textId="61ED8CE0" w:rsidR="00790E38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Utilizes a non-linear Gaussian/Radial Basis Function kernel. The regularized cost (C) and kernel parameter (</w:t>
            </w:r>
            <w:r w:rsidRPr="003D6EB8">
              <w:rPr>
                <w:rFonts w:ascii="Times New Roman" w:hAnsi="Times New Roman" w:cs="Times New Roman"/>
                <w:shd w:val="clear" w:color="auto" w:fill="FFFFFF"/>
              </w:rPr>
              <w:t>σ) are optimized across 5 candidate levels.</w:t>
            </w:r>
          </w:p>
        </w:tc>
      </w:tr>
      <w:tr w:rsidR="005113CC" w:rsidRPr="003D6EB8" w14:paraId="61886214" w14:textId="77777777" w:rsidTr="005113CC">
        <w:tc>
          <w:tcPr>
            <w:tcW w:w="1693" w:type="dxa"/>
          </w:tcPr>
          <w:p w14:paraId="36438C03" w14:textId="7C38896A" w:rsidR="00790E38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Nearest Shrunken Centroids (NSC)</w:t>
            </w:r>
          </w:p>
        </w:tc>
        <w:tc>
          <w:tcPr>
            <w:tcW w:w="1124" w:type="dxa"/>
          </w:tcPr>
          <w:p w14:paraId="585F1E96" w14:textId="6292968B" w:rsidR="00790E38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pam</w:t>
            </w:r>
          </w:p>
        </w:tc>
        <w:tc>
          <w:tcPr>
            <w:tcW w:w="2990" w:type="dxa"/>
          </w:tcPr>
          <w:p w14:paraId="542555FB" w14:textId="713D215D" w:rsidR="00790E38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Threshold</w:t>
            </w:r>
          </w:p>
        </w:tc>
        <w:tc>
          <w:tcPr>
            <w:tcW w:w="2253" w:type="dxa"/>
          </w:tcPr>
          <w:p w14:paraId="376050D5" w14:textId="61C5D34D" w:rsidR="00790E38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5 distinct values</w:t>
            </w:r>
          </w:p>
        </w:tc>
        <w:tc>
          <w:tcPr>
            <w:tcW w:w="6168" w:type="dxa"/>
          </w:tcPr>
          <w:p w14:paraId="0509BC45" w14:textId="4FD74A8F" w:rsidR="00790E38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Shrinkage threshold fort he class centroids is optimized automatically across 5 distinct points using a tuneLength = 5 heuristic.</w:t>
            </w:r>
          </w:p>
        </w:tc>
      </w:tr>
      <w:tr w:rsidR="005113CC" w:rsidRPr="003D6EB8" w14:paraId="3D27039B" w14:textId="77777777" w:rsidTr="005113CC">
        <w:tc>
          <w:tcPr>
            <w:tcW w:w="1693" w:type="dxa"/>
          </w:tcPr>
          <w:p w14:paraId="48279040" w14:textId="218AF743" w:rsidR="00790E38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XGBoost (eXtreme Gradient Boosting)</w:t>
            </w:r>
          </w:p>
        </w:tc>
        <w:tc>
          <w:tcPr>
            <w:tcW w:w="1124" w:type="dxa"/>
          </w:tcPr>
          <w:p w14:paraId="30D5D22D" w14:textId="01B7E52B" w:rsidR="00790E38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xgbTree</w:t>
            </w:r>
          </w:p>
        </w:tc>
        <w:tc>
          <w:tcPr>
            <w:tcW w:w="2990" w:type="dxa"/>
          </w:tcPr>
          <w:p w14:paraId="58281A2D" w14:textId="77777777" w:rsidR="00790E38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nrounds</w:t>
            </w:r>
          </w:p>
          <w:p w14:paraId="1E1C086D" w14:textId="77777777" w:rsidR="005113CC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Learning rate (n)</w:t>
            </w:r>
          </w:p>
          <w:p w14:paraId="0AB2E75E" w14:textId="77777777" w:rsidR="005113CC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Maximum depth (max. depth)</w:t>
            </w:r>
          </w:p>
          <w:p w14:paraId="1263417E" w14:textId="77777777" w:rsidR="005113CC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Minimum child weight gamma (γ)</w:t>
            </w:r>
          </w:p>
          <w:p w14:paraId="799E7794" w14:textId="7538550A" w:rsidR="005113CC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Subsample</w:t>
            </w:r>
          </w:p>
          <w:p w14:paraId="15ECC38B" w14:textId="23280206" w:rsidR="005113CC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colsample bytree</w:t>
            </w:r>
          </w:p>
        </w:tc>
        <w:tc>
          <w:tcPr>
            <w:tcW w:w="2253" w:type="dxa"/>
          </w:tcPr>
          <w:p w14:paraId="72D8CFC3" w14:textId="77777777" w:rsidR="00790E38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100</w:t>
            </w:r>
          </w:p>
          <w:p w14:paraId="4E034216" w14:textId="77777777" w:rsidR="005113CC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0.01, 0.1, 0.2</w:t>
            </w:r>
          </w:p>
          <w:p w14:paraId="3A104484" w14:textId="77777777" w:rsidR="005113CC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3, 5, 7</w:t>
            </w:r>
          </w:p>
          <w:p w14:paraId="2B468147" w14:textId="77777777" w:rsidR="005113CC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1</w:t>
            </w:r>
          </w:p>
          <w:p w14:paraId="36CBD019" w14:textId="77777777" w:rsidR="005113CC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0</w:t>
            </w:r>
          </w:p>
          <w:p w14:paraId="243C1546" w14:textId="77777777" w:rsidR="005113CC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1</w:t>
            </w:r>
          </w:p>
          <w:p w14:paraId="663DB68B" w14:textId="77777777" w:rsidR="005113CC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1</w:t>
            </w:r>
          </w:p>
          <w:p w14:paraId="37167201" w14:textId="62154D27" w:rsidR="005113CC" w:rsidRPr="003D6EB8" w:rsidRDefault="005113CC" w:rsidP="002D53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68" w:type="dxa"/>
          </w:tcPr>
          <w:p w14:paraId="73206747" w14:textId="40980181" w:rsidR="00790E38" w:rsidRPr="003D6EB8" w:rsidRDefault="005113CC" w:rsidP="002D5354">
            <w:pPr>
              <w:rPr>
                <w:rFonts w:ascii="Times New Roman" w:hAnsi="Times New Roman" w:cs="Times New Roman"/>
              </w:rPr>
            </w:pPr>
            <w:r w:rsidRPr="003D6EB8">
              <w:rPr>
                <w:rFonts w:ascii="Times New Roman" w:hAnsi="Times New Roman" w:cs="Times New Roman"/>
              </w:rPr>
              <w:t>The number of boosting iterations is fixed at 100. A custom tuning grid optimizes shrinkage (</w:t>
            </w:r>
            <w:r w:rsidR="002D014D" w:rsidRPr="003D6EB8">
              <w:rPr>
                <w:rFonts w:ascii="Times New Roman" w:hAnsi="Times New Roman" w:cs="Times New Roman"/>
              </w:rPr>
              <w:t>0.01, 0.1, 0.2) and tree complexity (max. depth 3, 5, 7) while keeping sub-sampling parameters stable.</w:t>
            </w:r>
          </w:p>
        </w:tc>
      </w:tr>
    </w:tbl>
    <w:p w14:paraId="63C08B91" w14:textId="77777777" w:rsidR="0059070E" w:rsidRDefault="0059070E" w:rsidP="002D5354"/>
    <w:sectPr w:rsidR="0059070E" w:rsidSect="002D535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F5AD1D" w14:textId="77777777" w:rsidR="00604219" w:rsidRDefault="00604219">
      <w:pPr>
        <w:spacing w:after="0" w:line="240" w:lineRule="auto"/>
      </w:pPr>
      <w:r>
        <w:separator/>
      </w:r>
    </w:p>
  </w:endnote>
  <w:endnote w:type="continuationSeparator" w:id="0">
    <w:p w14:paraId="15C15FFB" w14:textId="77777777" w:rsidR="00604219" w:rsidRDefault="00604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32FAE7" w14:textId="77777777" w:rsidR="00604219" w:rsidRDefault="00604219">
      <w:pPr>
        <w:spacing w:after="0" w:line="240" w:lineRule="auto"/>
      </w:pPr>
      <w:r>
        <w:separator/>
      </w:r>
    </w:p>
  </w:footnote>
  <w:footnote w:type="continuationSeparator" w:id="0">
    <w:p w14:paraId="5E058B75" w14:textId="77777777" w:rsidR="00604219" w:rsidRDefault="0060421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hu">
    <w15:presenceInfo w15:providerId="None" w15:userId="Ah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C18"/>
    <w:rsid w:val="000467DC"/>
    <w:rsid w:val="000F2BBB"/>
    <w:rsid w:val="00173DCF"/>
    <w:rsid w:val="00177F64"/>
    <w:rsid w:val="00180AF0"/>
    <w:rsid w:val="0018216E"/>
    <w:rsid w:val="001C7297"/>
    <w:rsid w:val="001F5491"/>
    <w:rsid w:val="002440A0"/>
    <w:rsid w:val="002D014D"/>
    <w:rsid w:val="002D5354"/>
    <w:rsid w:val="002D7C34"/>
    <w:rsid w:val="00332CE7"/>
    <w:rsid w:val="00343972"/>
    <w:rsid w:val="003470AA"/>
    <w:rsid w:val="00363B50"/>
    <w:rsid w:val="003877B2"/>
    <w:rsid w:val="003D6EB8"/>
    <w:rsid w:val="0047236C"/>
    <w:rsid w:val="005113CC"/>
    <w:rsid w:val="00574A02"/>
    <w:rsid w:val="0059070E"/>
    <w:rsid w:val="005C6324"/>
    <w:rsid w:val="00602610"/>
    <w:rsid w:val="00604219"/>
    <w:rsid w:val="006118F3"/>
    <w:rsid w:val="006665B2"/>
    <w:rsid w:val="00686319"/>
    <w:rsid w:val="007773C1"/>
    <w:rsid w:val="00790E38"/>
    <w:rsid w:val="007A2058"/>
    <w:rsid w:val="007A541B"/>
    <w:rsid w:val="007B4D2E"/>
    <w:rsid w:val="007C31A3"/>
    <w:rsid w:val="00873C18"/>
    <w:rsid w:val="008D011C"/>
    <w:rsid w:val="008E6B3B"/>
    <w:rsid w:val="0094069B"/>
    <w:rsid w:val="00942755"/>
    <w:rsid w:val="00A46C5F"/>
    <w:rsid w:val="00C26274"/>
    <w:rsid w:val="00D72252"/>
    <w:rsid w:val="00DA613B"/>
    <w:rsid w:val="00DB3866"/>
    <w:rsid w:val="00DD65B0"/>
    <w:rsid w:val="00E34EF8"/>
    <w:rsid w:val="00F10AC3"/>
    <w:rsid w:val="00F94B98"/>
    <w:rsid w:val="00FD2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1ABE3E"/>
  <w15:chartTrackingRefBased/>
  <w15:docId w15:val="{880D461F-45C9-4B73-B3A1-CB9667F63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354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2D5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simYazs">
    <w:name w:val="caption"/>
    <w:basedOn w:val="Normal"/>
    <w:next w:val="Normal"/>
    <w:uiPriority w:val="35"/>
    <w:unhideWhenUsed/>
    <w:qFormat/>
    <w:rsid w:val="002D535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A46C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5907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59070E"/>
    <w:rPr>
      <w:rFonts w:ascii="Segoe UI" w:hAnsi="Segoe UI" w:cs="Segoe UI"/>
      <w:sz w:val="18"/>
      <w:szCs w:val="18"/>
    </w:rPr>
  </w:style>
  <w:style w:type="table" w:styleId="TabloKlavuzuAk">
    <w:name w:val="Grid Table Light"/>
    <w:basedOn w:val="NormalTablo"/>
    <w:uiPriority w:val="40"/>
    <w:rsid w:val="00790E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6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5</TotalTime>
  <Pages>8</Pages>
  <Words>1621</Words>
  <Characters>9246</Characters>
  <Application>Microsoft Office Word</Application>
  <DocSecurity>0</DocSecurity>
  <Lines>77</Lines>
  <Paragraphs>2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u</dc:creator>
  <cp:keywords/>
  <dc:description/>
  <cp:lastModifiedBy>Ahu</cp:lastModifiedBy>
  <cp:revision>27</cp:revision>
  <dcterms:created xsi:type="dcterms:W3CDTF">2025-04-26T13:07:00Z</dcterms:created>
  <dcterms:modified xsi:type="dcterms:W3CDTF">2026-05-22T20:12:00Z</dcterms:modified>
</cp:coreProperties>
</file>